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BB1FB" w14:textId="0F8032FE" w:rsidR="000074B2" w:rsidRDefault="001B2E80" w:rsidP="00A64A4F">
      <w:pPr>
        <w:jc w:val="center"/>
        <w:rPr>
          <w:b/>
          <w:bCs/>
          <w:sz w:val="28"/>
          <w:szCs w:val="28"/>
          <w:lang w:val="en-US"/>
        </w:rPr>
      </w:pPr>
      <w:r>
        <w:rPr>
          <w:b/>
          <w:bCs/>
          <w:sz w:val="28"/>
          <w:szCs w:val="28"/>
          <w:lang w:val="en-US"/>
        </w:rPr>
        <w:t>S</w:t>
      </w:r>
      <w:r w:rsidR="000074B2">
        <w:rPr>
          <w:b/>
          <w:bCs/>
          <w:sz w:val="28"/>
          <w:szCs w:val="28"/>
          <w:lang w:val="en-US"/>
        </w:rPr>
        <w:t xml:space="preserve">upplementary </w:t>
      </w:r>
      <w:r>
        <w:rPr>
          <w:b/>
          <w:bCs/>
          <w:sz w:val="28"/>
          <w:szCs w:val="28"/>
          <w:lang w:val="en-US"/>
        </w:rPr>
        <w:t>M</w:t>
      </w:r>
      <w:r w:rsidR="000074B2">
        <w:rPr>
          <w:b/>
          <w:bCs/>
          <w:sz w:val="28"/>
          <w:szCs w:val="28"/>
          <w:lang w:val="en-US"/>
        </w:rPr>
        <w:t>aterial for</w:t>
      </w:r>
    </w:p>
    <w:p w14:paraId="2496159F" w14:textId="77777777" w:rsidR="00A64A4F" w:rsidRDefault="00A64A4F" w:rsidP="00A64A4F">
      <w:pPr>
        <w:jc w:val="center"/>
        <w:rPr>
          <w:b/>
          <w:bCs/>
          <w:sz w:val="28"/>
          <w:szCs w:val="28"/>
          <w:lang w:val="en-US"/>
        </w:rPr>
      </w:pPr>
    </w:p>
    <w:p w14:paraId="6E890C21" w14:textId="776CAF3A" w:rsidR="000074B2" w:rsidRPr="00570C7D" w:rsidRDefault="00D9682B" w:rsidP="000074B2">
      <w:pPr>
        <w:jc w:val="both"/>
        <w:rPr>
          <w:b/>
          <w:bCs/>
          <w:lang w:val="en-US"/>
        </w:rPr>
      </w:pPr>
      <w:r w:rsidRPr="00D9682B">
        <w:rPr>
          <w:rStyle w:val="cf01"/>
          <w:rFonts w:asciiTheme="minorHAnsi" w:hAnsiTheme="minorHAnsi" w:cstheme="minorHAnsi"/>
          <w:b/>
          <w:bCs/>
          <w:sz w:val="28"/>
          <w:szCs w:val="28"/>
          <w:lang w:val="en-US"/>
        </w:rPr>
        <w:t>Implementing a sepsis prediction score in out-of-hours primary care: feasibility and acceptability</w:t>
      </w:r>
      <w:r w:rsidR="00B4534B">
        <w:rPr>
          <w:rStyle w:val="cf01"/>
          <w:rFonts w:asciiTheme="minorHAnsi" w:hAnsiTheme="minorHAnsi" w:cstheme="minorHAnsi"/>
          <w:b/>
          <w:bCs/>
          <w:sz w:val="28"/>
          <w:szCs w:val="28"/>
          <w:lang w:val="en-US"/>
        </w:rPr>
        <w:t xml:space="preserve"> study</w:t>
      </w:r>
    </w:p>
    <w:p w14:paraId="1AA34CD8" w14:textId="2F4B4D58" w:rsidR="000074B2" w:rsidRPr="00A3045D" w:rsidRDefault="000074B2" w:rsidP="000074B2">
      <w:pPr>
        <w:jc w:val="both"/>
      </w:pPr>
      <w:r w:rsidRPr="00A3045D">
        <w:t xml:space="preserve">Feike J. Loots, Lonneke A. van Vught, Minou van den Brande, Sophie Jepma, Bryce Renkema, Arthur R.H. van Zanten, Karin Kaasjager, Ann van den </w:t>
      </w:r>
      <w:proofErr w:type="spellStart"/>
      <w:r w:rsidRPr="00A3045D">
        <w:t>Bruel</w:t>
      </w:r>
      <w:proofErr w:type="spellEnd"/>
      <w:r w:rsidRPr="00A3045D">
        <w:t xml:space="preserve">, Hans Reitsma, Kevin </w:t>
      </w:r>
      <w:proofErr w:type="spellStart"/>
      <w:r w:rsidRPr="00A3045D">
        <w:t>Jenniskens</w:t>
      </w:r>
      <w:proofErr w:type="spellEnd"/>
      <w:r w:rsidRPr="00A3045D">
        <w:t xml:space="preserve">, Abeer </w:t>
      </w:r>
      <w:proofErr w:type="spellStart"/>
      <w:r w:rsidRPr="00A3045D">
        <w:t>Ahmad</w:t>
      </w:r>
      <w:proofErr w:type="spellEnd"/>
      <w:r w:rsidRPr="00A3045D">
        <w:t xml:space="preserve">, Sibyl Anthierens, Roderick P. Venekamp. </w:t>
      </w:r>
    </w:p>
    <w:p w14:paraId="05C7C1E1" w14:textId="77777777" w:rsidR="000074B2" w:rsidRPr="00A3045D" w:rsidRDefault="000074B2" w:rsidP="000074B2">
      <w:pPr>
        <w:jc w:val="both"/>
      </w:pPr>
    </w:p>
    <w:tbl>
      <w:tblPr>
        <w:tblStyle w:val="Tabel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7367"/>
        <w:gridCol w:w="850"/>
      </w:tblGrid>
      <w:tr w:rsidR="00F92C83" w14:paraId="647CB45E" w14:textId="77777777" w:rsidTr="00EA5BD8">
        <w:tc>
          <w:tcPr>
            <w:tcW w:w="8217" w:type="dxa"/>
            <w:gridSpan w:val="2"/>
          </w:tcPr>
          <w:p w14:paraId="47D596B6" w14:textId="1A0FF199" w:rsidR="00F92C83" w:rsidRPr="00A3045D" w:rsidRDefault="00F92C83"/>
        </w:tc>
        <w:tc>
          <w:tcPr>
            <w:tcW w:w="850" w:type="dxa"/>
          </w:tcPr>
          <w:p w14:paraId="6803A825" w14:textId="09701BB8" w:rsidR="00F92C83" w:rsidRPr="00F92C83" w:rsidRDefault="00F92C83">
            <w:pPr>
              <w:rPr>
                <w:b/>
                <w:bCs/>
                <w:lang w:val="en-US"/>
              </w:rPr>
            </w:pPr>
            <w:r w:rsidRPr="00F92C83">
              <w:rPr>
                <w:b/>
                <w:bCs/>
                <w:lang w:val="en-US"/>
              </w:rPr>
              <w:t>Page</w:t>
            </w:r>
          </w:p>
        </w:tc>
      </w:tr>
      <w:tr w:rsidR="00F92C83" w14:paraId="771FEA61" w14:textId="77777777" w:rsidTr="00EA5BD8">
        <w:tc>
          <w:tcPr>
            <w:tcW w:w="8217" w:type="dxa"/>
            <w:gridSpan w:val="2"/>
          </w:tcPr>
          <w:p w14:paraId="1F20550A" w14:textId="3E12B293" w:rsidR="00F92C83" w:rsidRPr="00FA0579" w:rsidRDefault="00F92C83">
            <w:pPr>
              <w:rPr>
                <w:b/>
                <w:bCs/>
                <w:lang w:val="en-US"/>
              </w:rPr>
            </w:pPr>
          </w:p>
        </w:tc>
        <w:tc>
          <w:tcPr>
            <w:tcW w:w="850" w:type="dxa"/>
          </w:tcPr>
          <w:p w14:paraId="366B20C6" w14:textId="0537741B" w:rsidR="00F92C83" w:rsidRDefault="00F92C83">
            <w:pPr>
              <w:rPr>
                <w:lang w:val="en-US"/>
              </w:rPr>
            </w:pPr>
          </w:p>
        </w:tc>
      </w:tr>
      <w:tr w:rsidR="00F92C83" w14:paraId="6E2402F9" w14:textId="77777777" w:rsidTr="00EA5BD8">
        <w:tc>
          <w:tcPr>
            <w:tcW w:w="8217" w:type="dxa"/>
            <w:gridSpan w:val="2"/>
          </w:tcPr>
          <w:p w14:paraId="1E6F726B" w14:textId="65FA1522" w:rsidR="00F92C83" w:rsidRPr="00B74B50" w:rsidRDefault="00F92C83">
            <w:pPr>
              <w:rPr>
                <w:b/>
                <w:bCs/>
                <w:lang w:val="en-US"/>
              </w:rPr>
            </w:pPr>
          </w:p>
        </w:tc>
        <w:tc>
          <w:tcPr>
            <w:tcW w:w="850" w:type="dxa"/>
          </w:tcPr>
          <w:p w14:paraId="34852AFE" w14:textId="0912E09B" w:rsidR="00F92C83" w:rsidRDefault="00F92C83">
            <w:pPr>
              <w:rPr>
                <w:lang w:val="en-US"/>
              </w:rPr>
            </w:pPr>
          </w:p>
        </w:tc>
      </w:tr>
      <w:tr w:rsidR="00B74B50" w14:paraId="02603F80" w14:textId="77777777" w:rsidTr="00EA5BD8">
        <w:tc>
          <w:tcPr>
            <w:tcW w:w="8217" w:type="dxa"/>
            <w:gridSpan w:val="2"/>
          </w:tcPr>
          <w:p w14:paraId="58C91289" w14:textId="726E0B9F" w:rsidR="00B74B50" w:rsidRPr="0005306C" w:rsidRDefault="0005306C">
            <w:pPr>
              <w:rPr>
                <w:lang w:val="en-US"/>
              </w:rPr>
            </w:pPr>
            <w:r>
              <w:rPr>
                <w:b/>
                <w:bCs/>
                <w:lang w:val="en-US"/>
              </w:rPr>
              <w:t>Table S</w:t>
            </w:r>
            <w:r w:rsidR="0095110B">
              <w:rPr>
                <w:b/>
                <w:bCs/>
                <w:lang w:val="en-US"/>
              </w:rPr>
              <w:t>1</w:t>
            </w:r>
            <w:r>
              <w:rPr>
                <w:b/>
                <w:bCs/>
                <w:lang w:val="en-US"/>
              </w:rPr>
              <w:t xml:space="preserve">. </w:t>
            </w:r>
            <w:r w:rsidR="00A64A4F" w:rsidRPr="00A64A4F">
              <w:rPr>
                <w:lang w:val="en-US"/>
              </w:rPr>
              <w:t>S</w:t>
            </w:r>
            <w:r w:rsidR="00A64A4F" w:rsidRPr="00570C7D">
              <w:rPr>
                <w:lang w:val="en-US"/>
              </w:rPr>
              <w:t>emi-structured topic guide</w:t>
            </w:r>
          </w:p>
        </w:tc>
        <w:tc>
          <w:tcPr>
            <w:tcW w:w="850" w:type="dxa"/>
          </w:tcPr>
          <w:p w14:paraId="34D8F5F3" w14:textId="45FB8D91" w:rsidR="00B74B50" w:rsidRDefault="00E651C2">
            <w:pPr>
              <w:rPr>
                <w:lang w:val="en-US"/>
              </w:rPr>
            </w:pPr>
            <w:r>
              <w:rPr>
                <w:lang w:val="en-US"/>
              </w:rPr>
              <w:t>2</w:t>
            </w:r>
          </w:p>
        </w:tc>
      </w:tr>
      <w:tr w:rsidR="00B74B50" w:rsidRPr="001B2E80" w14:paraId="641D5C3A" w14:textId="77777777" w:rsidTr="00EA5BD8">
        <w:tc>
          <w:tcPr>
            <w:tcW w:w="8217" w:type="dxa"/>
            <w:gridSpan w:val="2"/>
          </w:tcPr>
          <w:p w14:paraId="006C9CFC" w14:textId="409672A5" w:rsidR="00B74B50" w:rsidRDefault="001B2E80">
            <w:pPr>
              <w:rPr>
                <w:b/>
                <w:bCs/>
                <w:lang w:val="en-US"/>
              </w:rPr>
            </w:pPr>
            <w:r>
              <w:rPr>
                <w:b/>
                <w:bCs/>
                <w:lang w:val="en-US"/>
              </w:rPr>
              <w:t>Table S</w:t>
            </w:r>
            <w:r w:rsidR="0095110B">
              <w:rPr>
                <w:b/>
                <w:bCs/>
                <w:lang w:val="en-US"/>
              </w:rPr>
              <w:t>2</w:t>
            </w:r>
            <w:r>
              <w:rPr>
                <w:b/>
                <w:bCs/>
                <w:lang w:val="en-US"/>
              </w:rPr>
              <w:t xml:space="preserve">. </w:t>
            </w:r>
            <w:r w:rsidRPr="00EA5BD8">
              <w:rPr>
                <w:lang w:val="en-US"/>
              </w:rPr>
              <w:t>Interview quotes</w:t>
            </w:r>
          </w:p>
        </w:tc>
        <w:tc>
          <w:tcPr>
            <w:tcW w:w="850" w:type="dxa"/>
          </w:tcPr>
          <w:p w14:paraId="61CF2DD0" w14:textId="164F656C" w:rsidR="00B74B50" w:rsidRDefault="00E651C2">
            <w:pPr>
              <w:rPr>
                <w:lang w:val="en-US"/>
              </w:rPr>
            </w:pPr>
            <w:r>
              <w:rPr>
                <w:lang w:val="en-US"/>
              </w:rPr>
              <w:t>4</w:t>
            </w:r>
          </w:p>
        </w:tc>
      </w:tr>
      <w:tr w:rsidR="004F005F" w:rsidRPr="001B2E80" w14:paraId="316D2188" w14:textId="77777777" w:rsidTr="00EA5BD8">
        <w:trPr>
          <w:gridAfter w:val="2"/>
          <w:wAfter w:w="8217" w:type="dxa"/>
        </w:trPr>
        <w:tc>
          <w:tcPr>
            <w:tcW w:w="850" w:type="dxa"/>
          </w:tcPr>
          <w:p w14:paraId="0E0D5B1D" w14:textId="77777777" w:rsidR="004F005F" w:rsidRDefault="004F005F">
            <w:pPr>
              <w:rPr>
                <w:lang w:val="en-US"/>
              </w:rPr>
            </w:pPr>
          </w:p>
        </w:tc>
      </w:tr>
      <w:tr w:rsidR="004F005F" w14:paraId="78FEE7A4" w14:textId="77777777" w:rsidTr="00EA5BD8">
        <w:trPr>
          <w:gridAfter w:val="2"/>
          <w:wAfter w:w="8217" w:type="dxa"/>
        </w:trPr>
        <w:tc>
          <w:tcPr>
            <w:tcW w:w="850" w:type="dxa"/>
          </w:tcPr>
          <w:p w14:paraId="4ACEC240" w14:textId="77777777" w:rsidR="004F005F" w:rsidRDefault="004F005F">
            <w:pPr>
              <w:rPr>
                <w:lang w:val="en-US"/>
              </w:rPr>
            </w:pPr>
          </w:p>
        </w:tc>
      </w:tr>
      <w:tr w:rsidR="00105E81" w14:paraId="77B2FFEA" w14:textId="77777777" w:rsidTr="00EA5BD8">
        <w:tc>
          <w:tcPr>
            <w:tcW w:w="8217" w:type="dxa"/>
            <w:gridSpan w:val="2"/>
          </w:tcPr>
          <w:p w14:paraId="5808CBE1" w14:textId="77777777" w:rsidR="00105E81" w:rsidRDefault="00105E81">
            <w:pPr>
              <w:rPr>
                <w:b/>
                <w:bCs/>
                <w:lang w:val="en-US"/>
              </w:rPr>
            </w:pPr>
          </w:p>
        </w:tc>
        <w:tc>
          <w:tcPr>
            <w:tcW w:w="850" w:type="dxa"/>
          </w:tcPr>
          <w:p w14:paraId="64825991" w14:textId="77777777" w:rsidR="00105E81" w:rsidRDefault="00105E81">
            <w:pPr>
              <w:rPr>
                <w:lang w:val="en-US"/>
              </w:rPr>
            </w:pPr>
          </w:p>
        </w:tc>
      </w:tr>
      <w:tr w:rsidR="00105E81" w14:paraId="5FEF950C" w14:textId="77777777" w:rsidTr="00EA5BD8">
        <w:tc>
          <w:tcPr>
            <w:tcW w:w="8217" w:type="dxa"/>
            <w:gridSpan w:val="2"/>
          </w:tcPr>
          <w:p w14:paraId="750B77AC" w14:textId="77777777" w:rsidR="00105E81" w:rsidRDefault="00105E81">
            <w:pPr>
              <w:rPr>
                <w:b/>
                <w:bCs/>
                <w:lang w:val="en-US"/>
              </w:rPr>
            </w:pPr>
          </w:p>
        </w:tc>
        <w:tc>
          <w:tcPr>
            <w:tcW w:w="850" w:type="dxa"/>
          </w:tcPr>
          <w:p w14:paraId="53FB04AF" w14:textId="77777777" w:rsidR="00105E81" w:rsidRDefault="00105E81">
            <w:pPr>
              <w:rPr>
                <w:lang w:val="en-US"/>
              </w:rPr>
            </w:pPr>
          </w:p>
        </w:tc>
      </w:tr>
      <w:tr w:rsidR="00105E81" w14:paraId="024DC8FA" w14:textId="77777777" w:rsidTr="00EA5BD8">
        <w:tc>
          <w:tcPr>
            <w:tcW w:w="8217" w:type="dxa"/>
            <w:gridSpan w:val="2"/>
          </w:tcPr>
          <w:p w14:paraId="4444B593" w14:textId="77777777" w:rsidR="00105E81" w:rsidRDefault="00105E81">
            <w:pPr>
              <w:rPr>
                <w:b/>
                <w:bCs/>
                <w:lang w:val="en-US"/>
              </w:rPr>
            </w:pPr>
          </w:p>
        </w:tc>
        <w:tc>
          <w:tcPr>
            <w:tcW w:w="850" w:type="dxa"/>
          </w:tcPr>
          <w:p w14:paraId="1AF69F66" w14:textId="77777777" w:rsidR="00105E81" w:rsidRDefault="00105E81">
            <w:pPr>
              <w:rPr>
                <w:lang w:val="en-US"/>
              </w:rPr>
            </w:pPr>
          </w:p>
        </w:tc>
      </w:tr>
    </w:tbl>
    <w:p w14:paraId="250B2998" w14:textId="60B98D59" w:rsidR="00FA0579" w:rsidRDefault="00FA0579">
      <w:pPr>
        <w:rPr>
          <w:lang w:val="en-US"/>
        </w:rPr>
      </w:pPr>
    </w:p>
    <w:p w14:paraId="1CE9E923" w14:textId="6BF6105A" w:rsidR="00041A66" w:rsidRDefault="00FA0579">
      <w:pPr>
        <w:rPr>
          <w:b/>
          <w:bCs/>
          <w:lang w:val="en-US"/>
        </w:rPr>
      </w:pPr>
      <w:r>
        <w:rPr>
          <w:lang w:val="en-US"/>
        </w:rPr>
        <w:br w:type="page"/>
      </w:r>
    </w:p>
    <w:p w14:paraId="1C4F4DB2" w14:textId="337EA978" w:rsidR="00FA0579" w:rsidRPr="00C24588" w:rsidRDefault="00ED17B2">
      <w:pPr>
        <w:rPr>
          <w:b/>
          <w:bCs/>
          <w:lang w:val="en-US"/>
        </w:rPr>
      </w:pPr>
      <w:r w:rsidRPr="00C24588">
        <w:rPr>
          <w:b/>
          <w:bCs/>
          <w:lang w:val="en-US"/>
        </w:rPr>
        <w:lastRenderedPageBreak/>
        <w:t>Supple</w:t>
      </w:r>
      <w:r w:rsidR="00447991" w:rsidRPr="00C24588">
        <w:rPr>
          <w:b/>
          <w:bCs/>
          <w:lang w:val="en-US"/>
        </w:rPr>
        <w:t xml:space="preserve">mentary </w:t>
      </w:r>
      <w:r w:rsidR="001B2E80">
        <w:rPr>
          <w:b/>
          <w:bCs/>
          <w:lang w:val="en-US"/>
        </w:rPr>
        <w:t>T</w:t>
      </w:r>
      <w:r w:rsidR="00447991" w:rsidRPr="00C24588">
        <w:rPr>
          <w:b/>
          <w:bCs/>
          <w:lang w:val="en-US"/>
        </w:rPr>
        <w:t>ables</w:t>
      </w:r>
    </w:p>
    <w:p w14:paraId="0AA39E3A" w14:textId="7BE4B754" w:rsidR="001B2E80" w:rsidRDefault="00A64A4F">
      <w:pPr>
        <w:rPr>
          <w:lang w:val="en-US"/>
        </w:rPr>
      </w:pPr>
      <w:r w:rsidRPr="00A64A4F">
        <w:rPr>
          <w:b/>
          <w:bCs/>
          <w:lang w:val="en-US"/>
        </w:rPr>
        <w:t>Table S</w:t>
      </w:r>
      <w:r w:rsidR="0095110B">
        <w:rPr>
          <w:b/>
          <w:bCs/>
          <w:lang w:val="en-US"/>
        </w:rPr>
        <w:t>1</w:t>
      </w:r>
      <w:r>
        <w:rPr>
          <w:lang w:val="en-US"/>
        </w:rPr>
        <w:t>. S</w:t>
      </w:r>
      <w:r w:rsidRPr="00570C7D">
        <w:rPr>
          <w:lang w:val="en-US"/>
        </w:rPr>
        <w:t xml:space="preserve">emi-structured </w:t>
      </w:r>
      <w:r w:rsidR="00D900C1">
        <w:rPr>
          <w:lang w:val="en-US"/>
        </w:rPr>
        <w:t xml:space="preserve">interview </w:t>
      </w:r>
      <w:r w:rsidRPr="00570C7D">
        <w:rPr>
          <w:lang w:val="en-US"/>
        </w:rPr>
        <w:t>topic guide</w:t>
      </w:r>
    </w:p>
    <w:tbl>
      <w:tblPr>
        <w:tblStyle w:val="Tabelraster"/>
        <w:tblW w:w="0" w:type="auto"/>
        <w:tblLook w:val="04A0" w:firstRow="1" w:lastRow="0" w:firstColumn="1" w:lastColumn="0" w:noHBand="0" w:noVBand="1"/>
      </w:tblPr>
      <w:tblGrid>
        <w:gridCol w:w="9062"/>
      </w:tblGrid>
      <w:tr w:rsidR="00EA5BD8" w:rsidRPr="00E651C2" w14:paraId="5C8CBE0F" w14:textId="77777777" w:rsidTr="00EA5BD8">
        <w:tc>
          <w:tcPr>
            <w:tcW w:w="9062" w:type="dxa"/>
          </w:tcPr>
          <w:p w14:paraId="28C9B0B4" w14:textId="055AA62B" w:rsidR="00EA5BD8" w:rsidRDefault="00EA5BD8" w:rsidP="00EA5BD8">
            <w:pPr>
              <w:spacing w:after="160" w:line="259" w:lineRule="auto"/>
              <w:rPr>
                <w:lang w:val="en-US"/>
              </w:rPr>
            </w:pPr>
            <w:r w:rsidRPr="00EA5BD8">
              <w:rPr>
                <w:b/>
                <w:bCs/>
                <w:lang w:val="en-US"/>
              </w:rPr>
              <w:t xml:space="preserve">1. </w:t>
            </w:r>
            <w:r w:rsidR="008702E3" w:rsidRPr="008702E3">
              <w:rPr>
                <w:b/>
                <w:bCs/>
                <w:lang w:val="en-US"/>
              </w:rPr>
              <w:t>Relevance of the condition sepsis and the use of the sepsis score</w:t>
            </w:r>
          </w:p>
        </w:tc>
      </w:tr>
      <w:tr w:rsidR="00EA5BD8" w:rsidRPr="00E651C2" w14:paraId="0386DABF" w14:textId="77777777" w:rsidTr="00EA5BD8">
        <w:tc>
          <w:tcPr>
            <w:tcW w:w="9062" w:type="dxa"/>
          </w:tcPr>
          <w:p w14:paraId="1A115DAE" w14:textId="77777777" w:rsidR="00EA5BD8" w:rsidRPr="008702E3" w:rsidRDefault="00EA5BD8" w:rsidP="00EA5BD8">
            <w:pPr>
              <w:spacing w:after="160" w:line="259" w:lineRule="auto"/>
              <w:rPr>
                <w:u w:val="single"/>
                <w:lang w:val="en-US"/>
              </w:rPr>
            </w:pPr>
            <w:r w:rsidRPr="008702E3">
              <w:rPr>
                <w:u w:val="single"/>
                <w:lang w:val="en-US"/>
              </w:rPr>
              <w:t>Experiences with sepsis as general practitioners during home visits:</w:t>
            </w:r>
          </w:p>
          <w:p w14:paraId="2743ABB6" w14:textId="77777777" w:rsidR="00EA5BD8" w:rsidRPr="00EA5BD8" w:rsidRDefault="00EA5BD8" w:rsidP="00EA5BD8">
            <w:pPr>
              <w:numPr>
                <w:ilvl w:val="0"/>
                <w:numId w:val="1"/>
              </w:numPr>
              <w:spacing w:after="160" w:line="259" w:lineRule="auto"/>
              <w:rPr>
                <w:lang w:val="en-US"/>
              </w:rPr>
            </w:pPr>
            <w:r w:rsidRPr="00EA5BD8">
              <w:rPr>
                <w:lang w:val="en-US"/>
              </w:rPr>
              <w:t>How would you describe your overall experience dealing with patients potentially suffering from sepsis during home visits?</w:t>
            </w:r>
          </w:p>
          <w:p w14:paraId="6A1F343D" w14:textId="77777777" w:rsidR="00EA5BD8" w:rsidRPr="00EA5BD8" w:rsidRDefault="00EA5BD8" w:rsidP="00EA5BD8">
            <w:pPr>
              <w:numPr>
                <w:ilvl w:val="1"/>
                <w:numId w:val="1"/>
              </w:numPr>
              <w:spacing w:after="160" w:line="259" w:lineRule="auto"/>
              <w:rPr>
                <w:lang w:val="en-US"/>
              </w:rPr>
            </w:pPr>
            <w:r w:rsidRPr="00EA5BD8">
              <w:rPr>
                <w:lang w:val="en-US"/>
              </w:rPr>
              <w:t>Can you share specific examples of situations where you suspected sepsis during a home visit?</w:t>
            </w:r>
          </w:p>
          <w:p w14:paraId="5DF7FFF3" w14:textId="10A43973" w:rsidR="00EA5BD8" w:rsidRPr="00EA5BD8" w:rsidRDefault="00EA5BD8" w:rsidP="00250E14">
            <w:pPr>
              <w:numPr>
                <w:ilvl w:val="1"/>
                <w:numId w:val="1"/>
              </w:numPr>
              <w:spacing w:after="160" w:line="259" w:lineRule="auto"/>
              <w:rPr>
                <w:lang w:val="en-US"/>
              </w:rPr>
            </w:pPr>
            <w:r w:rsidRPr="00EA5BD8">
              <w:rPr>
                <w:lang w:val="en-US"/>
              </w:rPr>
              <w:t>What signs and symptoms do you primarily focus on when suspecting sepsis during home visits?</w:t>
            </w:r>
          </w:p>
          <w:p w14:paraId="381F59CD" w14:textId="098D79C7" w:rsidR="00EA5BD8" w:rsidRPr="008702E3" w:rsidRDefault="00EA5BD8" w:rsidP="008702E3">
            <w:pPr>
              <w:pStyle w:val="Lijstalinea"/>
              <w:numPr>
                <w:ilvl w:val="0"/>
                <w:numId w:val="1"/>
              </w:numPr>
              <w:rPr>
                <w:lang w:val="en-US"/>
              </w:rPr>
            </w:pPr>
            <w:r w:rsidRPr="008702E3">
              <w:rPr>
                <w:lang w:val="en-US"/>
              </w:rPr>
              <w:t xml:space="preserve">Follow-up steps </w:t>
            </w:r>
            <w:r w:rsidR="008702E3" w:rsidRPr="008702E3">
              <w:rPr>
                <w:lang w:val="en-US"/>
              </w:rPr>
              <w:t>after suspicion of</w:t>
            </w:r>
            <w:r w:rsidRPr="008702E3">
              <w:rPr>
                <w:lang w:val="en-US"/>
              </w:rPr>
              <w:t xml:space="preserve"> sepsis:</w:t>
            </w:r>
            <w:r w:rsidR="008702E3">
              <w:rPr>
                <w:lang w:val="en-US"/>
              </w:rPr>
              <w:br/>
            </w:r>
          </w:p>
          <w:p w14:paraId="25C4EB5C" w14:textId="77777777" w:rsidR="00EA5BD8" w:rsidRPr="00EA5BD8" w:rsidRDefault="00EA5BD8" w:rsidP="00EA5BD8">
            <w:pPr>
              <w:numPr>
                <w:ilvl w:val="0"/>
                <w:numId w:val="2"/>
              </w:numPr>
              <w:tabs>
                <w:tab w:val="num" w:pos="720"/>
              </w:tabs>
              <w:spacing w:after="160" w:line="259" w:lineRule="auto"/>
              <w:rPr>
                <w:lang w:val="en-US"/>
              </w:rPr>
            </w:pPr>
            <w:r w:rsidRPr="00EA5BD8">
              <w:rPr>
                <w:lang w:val="en-US"/>
              </w:rPr>
              <w:t>What steps do you typically take when sepsis is suspected?</w:t>
            </w:r>
          </w:p>
          <w:p w14:paraId="0E85F2C1" w14:textId="77777777" w:rsidR="00EA5BD8" w:rsidRPr="00EA5BD8" w:rsidRDefault="00EA5BD8" w:rsidP="008702E3">
            <w:pPr>
              <w:numPr>
                <w:ilvl w:val="0"/>
                <w:numId w:val="2"/>
              </w:numPr>
              <w:spacing w:after="160" w:line="259" w:lineRule="auto"/>
              <w:rPr>
                <w:lang w:val="en-US"/>
              </w:rPr>
            </w:pPr>
            <w:r w:rsidRPr="00EA5BD8">
              <w:rPr>
                <w:lang w:val="en-US"/>
              </w:rPr>
              <w:t>Are there specific follow-up steps you find more challenging to implement than others?</w:t>
            </w:r>
          </w:p>
          <w:p w14:paraId="2B03FB4F" w14:textId="77777777" w:rsidR="008702E3" w:rsidRPr="008702E3" w:rsidRDefault="008702E3" w:rsidP="008702E3">
            <w:pPr>
              <w:spacing w:after="160" w:line="259" w:lineRule="auto"/>
              <w:rPr>
                <w:u w:val="single"/>
                <w:lang w:val="en-US"/>
              </w:rPr>
            </w:pPr>
            <w:r w:rsidRPr="008702E3">
              <w:rPr>
                <w:u w:val="single"/>
                <w:lang w:val="en-US"/>
              </w:rPr>
              <w:t>Relevance of the sepsis score (Awareness):</w:t>
            </w:r>
          </w:p>
          <w:p w14:paraId="52CCC384" w14:textId="4D10E039" w:rsidR="008702E3" w:rsidRPr="00EA5BD8" w:rsidRDefault="008702E3" w:rsidP="008702E3">
            <w:pPr>
              <w:numPr>
                <w:ilvl w:val="0"/>
                <w:numId w:val="3"/>
              </w:numPr>
              <w:spacing w:after="160" w:line="259" w:lineRule="auto"/>
              <w:rPr>
                <w:lang w:val="en-US"/>
              </w:rPr>
            </w:pPr>
            <w:r w:rsidRPr="00EA5BD8">
              <w:rPr>
                <w:lang w:val="en-US"/>
              </w:rPr>
              <w:t>How do you assess the suitability of the sepsis score compared to</w:t>
            </w:r>
            <w:r w:rsidR="00AF0D08">
              <w:rPr>
                <w:lang w:val="en-US"/>
              </w:rPr>
              <w:t xml:space="preserve"> your </w:t>
            </w:r>
            <w:r w:rsidRPr="00EA5BD8">
              <w:rPr>
                <w:lang w:val="en-US"/>
              </w:rPr>
              <w:t>previous</w:t>
            </w:r>
            <w:r w:rsidR="00AF0D08">
              <w:rPr>
                <w:lang w:val="en-US"/>
              </w:rPr>
              <w:t xml:space="preserve"> clinical judgement of sepsis</w:t>
            </w:r>
            <w:r w:rsidRPr="00EA5BD8">
              <w:rPr>
                <w:lang w:val="en-US"/>
              </w:rPr>
              <w:t>?</w:t>
            </w:r>
          </w:p>
          <w:p w14:paraId="1475732D" w14:textId="77777777" w:rsidR="008702E3" w:rsidRPr="00EA5BD8" w:rsidRDefault="008702E3" w:rsidP="008702E3">
            <w:pPr>
              <w:numPr>
                <w:ilvl w:val="0"/>
                <w:numId w:val="3"/>
              </w:numPr>
              <w:spacing w:after="160" w:line="259" w:lineRule="auto"/>
              <w:rPr>
                <w:lang w:val="en-US"/>
              </w:rPr>
            </w:pPr>
            <w:r w:rsidRPr="00EA5BD8">
              <w:rPr>
                <w:lang w:val="en-US"/>
              </w:rPr>
              <w:t>Does using the sepsis score prompt you to consider the diagnosis of sepsis more frequently?</w:t>
            </w:r>
          </w:p>
          <w:p w14:paraId="1E642908" w14:textId="117E8050" w:rsidR="00EA5BD8" w:rsidRDefault="008702E3" w:rsidP="00AF0D08">
            <w:pPr>
              <w:numPr>
                <w:ilvl w:val="0"/>
                <w:numId w:val="3"/>
              </w:numPr>
              <w:spacing w:after="160" w:line="259" w:lineRule="auto"/>
              <w:rPr>
                <w:lang w:val="en-US"/>
              </w:rPr>
            </w:pPr>
            <w:r w:rsidRPr="00EA5BD8">
              <w:rPr>
                <w:lang w:val="en-US"/>
              </w:rPr>
              <w:t>How would you evaluate the overall usefulness of the sepsis score?</w:t>
            </w:r>
          </w:p>
        </w:tc>
      </w:tr>
      <w:tr w:rsidR="00EA5BD8" w:rsidRPr="00E651C2" w14:paraId="15526268" w14:textId="77777777" w:rsidTr="00EA5BD8">
        <w:tc>
          <w:tcPr>
            <w:tcW w:w="9062" w:type="dxa"/>
          </w:tcPr>
          <w:p w14:paraId="678285C2" w14:textId="2610FF77" w:rsidR="00EA5BD8" w:rsidRDefault="00AF0D08" w:rsidP="00AF0D08">
            <w:pPr>
              <w:spacing w:after="160" w:line="259" w:lineRule="auto"/>
              <w:rPr>
                <w:lang w:val="en-US"/>
              </w:rPr>
            </w:pPr>
            <w:r w:rsidRPr="00EA5BD8">
              <w:rPr>
                <w:b/>
                <w:bCs/>
                <w:lang w:val="en-US"/>
              </w:rPr>
              <w:t xml:space="preserve">2. General </w:t>
            </w:r>
            <w:r>
              <w:rPr>
                <w:b/>
                <w:bCs/>
                <w:lang w:val="en-US"/>
              </w:rPr>
              <w:t>p</w:t>
            </w:r>
            <w:r w:rsidRPr="00EA5BD8">
              <w:rPr>
                <w:b/>
                <w:bCs/>
                <w:lang w:val="en-US"/>
              </w:rPr>
              <w:t xml:space="preserve">erceptions of </w:t>
            </w:r>
            <w:r>
              <w:rPr>
                <w:b/>
                <w:bCs/>
                <w:lang w:val="en-US"/>
              </w:rPr>
              <w:t>u</w:t>
            </w:r>
            <w:r w:rsidRPr="00EA5BD8">
              <w:rPr>
                <w:b/>
                <w:bCs/>
                <w:lang w:val="en-US"/>
              </w:rPr>
              <w:t xml:space="preserve">sing the </w:t>
            </w:r>
            <w:r>
              <w:rPr>
                <w:b/>
                <w:bCs/>
                <w:lang w:val="en-US"/>
              </w:rPr>
              <w:t>s</w:t>
            </w:r>
            <w:r w:rsidRPr="00EA5BD8">
              <w:rPr>
                <w:b/>
                <w:bCs/>
                <w:lang w:val="en-US"/>
              </w:rPr>
              <w:t xml:space="preserve">epsis </w:t>
            </w:r>
            <w:r>
              <w:rPr>
                <w:b/>
                <w:bCs/>
                <w:lang w:val="en-US"/>
              </w:rPr>
              <w:t>s</w:t>
            </w:r>
            <w:r w:rsidRPr="00EA5BD8">
              <w:rPr>
                <w:b/>
                <w:bCs/>
                <w:lang w:val="en-US"/>
              </w:rPr>
              <w:t>core</w:t>
            </w:r>
          </w:p>
        </w:tc>
      </w:tr>
      <w:tr w:rsidR="00EA5BD8" w:rsidRPr="00E651C2" w14:paraId="59413E59" w14:textId="77777777" w:rsidTr="00EA5BD8">
        <w:tc>
          <w:tcPr>
            <w:tcW w:w="9062" w:type="dxa"/>
          </w:tcPr>
          <w:p w14:paraId="4000301F" w14:textId="77777777" w:rsidR="00AF0D08" w:rsidRPr="00EA5BD8" w:rsidRDefault="00AF0D08" w:rsidP="00AF0D08">
            <w:pPr>
              <w:spacing w:after="160" w:line="259" w:lineRule="auto"/>
              <w:rPr>
                <w:u w:val="single"/>
              </w:rPr>
            </w:pPr>
            <w:proofErr w:type="spellStart"/>
            <w:r w:rsidRPr="00EA5BD8">
              <w:rPr>
                <w:u w:val="single"/>
              </w:rPr>
              <w:t>Experiences</w:t>
            </w:r>
            <w:proofErr w:type="spellEnd"/>
            <w:r w:rsidRPr="00EA5BD8">
              <w:rPr>
                <w:u w:val="single"/>
              </w:rPr>
              <w:t xml:space="preserve"> </w:t>
            </w:r>
            <w:proofErr w:type="spellStart"/>
            <w:r w:rsidRPr="00EA5BD8">
              <w:rPr>
                <w:u w:val="single"/>
              </w:rPr>
              <w:t>during</w:t>
            </w:r>
            <w:proofErr w:type="spellEnd"/>
            <w:r w:rsidRPr="00EA5BD8">
              <w:rPr>
                <w:u w:val="single"/>
              </w:rPr>
              <w:t xml:space="preserve"> home </w:t>
            </w:r>
            <w:proofErr w:type="spellStart"/>
            <w:r w:rsidRPr="00EA5BD8">
              <w:rPr>
                <w:u w:val="single"/>
              </w:rPr>
              <w:t>visits</w:t>
            </w:r>
            <w:proofErr w:type="spellEnd"/>
            <w:r w:rsidRPr="00EA5BD8">
              <w:rPr>
                <w:u w:val="single"/>
              </w:rPr>
              <w:t>:</w:t>
            </w:r>
          </w:p>
          <w:p w14:paraId="6242F3BF" w14:textId="77777777" w:rsidR="00AF0D08" w:rsidRPr="00EA5BD8" w:rsidRDefault="00AF0D08" w:rsidP="00AF0D08">
            <w:pPr>
              <w:numPr>
                <w:ilvl w:val="0"/>
                <w:numId w:val="4"/>
              </w:numPr>
              <w:spacing w:after="160" w:line="259" w:lineRule="auto"/>
              <w:rPr>
                <w:lang w:val="en-US"/>
              </w:rPr>
            </w:pPr>
            <w:r w:rsidRPr="00EA5BD8">
              <w:rPr>
                <w:lang w:val="en-US"/>
              </w:rPr>
              <w:t>How did you use the sepsis score?</w:t>
            </w:r>
          </w:p>
          <w:p w14:paraId="5543305B" w14:textId="72B44E93" w:rsidR="00AF0D08" w:rsidRPr="00AF0D08" w:rsidRDefault="00AF0D08" w:rsidP="00AF0D08">
            <w:pPr>
              <w:numPr>
                <w:ilvl w:val="0"/>
                <w:numId w:val="4"/>
              </w:numPr>
              <w:spacing w:after="160" w:line="259" w:lineRule="auto"/>
              <w:rPr>
                <w:lang w:val="en-US"/>
              </w:rPr>
            </w:pPr>
            <w:r w:rsidRPr="00AF0D08">
              <w:rPr>
                <w:lang w:val="en-US"/>
              </w:rPr>
              <w:t xml:space="preserve">In what way was the score presented to you? Was the information provided </w:t>
            </w:r>
            <w:r>
              <w:rPr>
                <w:lang w:val="en-US"/>
              </w:rPr>
              <w:t>in the</w:t>
            </w:r>
            <w:r w:rsidRPr="00AF0D08">
              <w:rPr>
                <w:lang w:val="en-US"/>
              </w:rPr>
              <w:t xml:space="preserve"> written </w:t>
            </w:r>
            <w:r>
              <w:rPr>
                <w:lang w:val="en-US"/>
              </w:rPr>
              <w:t>information letter</w:t>
            </w:r>
            <w:r w:rsidRPr="00AF0D08">
              <w:rPr>
                <w:lang w:val="en-US"/>
              </w:rPr>
              <w:t xml:space="preserve"> and verbal explanation by </w:t>
            </w:r>
            <w:r>
              <w:rPr>
                <w:lang w:val="en-US"/>
              </w:rPr>
              <w:t>research member</w:t>
            </w:r>
            <w:r w:rsidRPr="00AF0D08">
              <w:rPr>
                <w:lang w:val="en-US"/>
              </w:rPr>
              <w:t xml:space="preserve"> sufficient to clarify how to use the score?</w:t>
            </w:r>
          </w:p>
          <w:p w14:paraId="0DA2F2E5" w14:textId="0925F897" w:rsidR="00AF0D08" w:rsidRPr="00EA5BD8" w:rsidRDefault="00AF0D08" w:rsidP="00AF0D08">
            <w:pPr>
              <w:numPr>
                <w:ilvl w:val="1"/>
                <w:numId w:val="4"/>
              </w:numPr>
              <w:spacing w:after="160" w:line="259" w:lineRule="auto"/>
            </w:pPr>
            <w:r w:rsidRPr="00EA5BD8">
              <w:t xml:space="preserve">Information </w:t>
            </w:r>
            <w:r>
              <w:t>letter</w:t>
            </w:r>
          </w:p>
          <w:p w14:paraId="3F4CFAE1" w14:textId="77777777" w:rsidR="00AF0D08" w:rsidRDefault="00AF0D08" w:rsidP="00AF0D08">
            <w:pPr>
              <w:numPr>
                <w:ilvl w:val="1"/>
                <w:numId w:val="4"/>
              </w:numPr>
              <w:spacing w:after="160" w:line="259" w:lineRule="auto"/>
            </w:pPr>
            <w:proofErr w:type="spellStart"/>
            <w:r w:rsidRPr="00EA5BD8">
              <w:t>Verbal</w:t>
            </w:r>
            <w:proofErr w:type="spellEnd"/>
            <w:r w:rsidRPr="00EA5BD8">
              <w:t xml:space="preserve"> </w:t>
            </w:r>
            <w:proofErr w:type="spellStart"/>
            <w:r w:rsidRPr="00EA5BD8">
              <w:t>explanation</w:t>
            </w:r>
            <w:proofErr w:type="spellEnd"/>
          </w:p>
          <w:p w14:paraId="1E1D4BD1" w14:textId="77777777" w:rsidR="00AF0D08" w:rsidRPr="00EA5BD8" w:rsidRDefault="00AF0D08" w:rsidP="00AF0D08">
            <w:pPr>
              <w:numPr>
                <w:ilvl w:val="0"/>
                <w:numId w:val="4"/>
              </w:numPr>
              <w:spacing w:after="160" w:line="259" w:lineRule="auto"/>
              <w:rPr>
                <w:lang w:val="en-US"/>
              </w:rPr>
            </w:pPr>
            <w:r w:rsidRPr="00EA5BD8">
              <w:rPr>
                <w:lang w:val="en-US"/>
              </w:rPr>
              <w:t>What has your experience been with using the sepsis score during home visits?</w:t>
            </w:r>
          </w:p>
          <w:p w14:paraId="64F245D3" w14:textId="77777777" w:rsidR="00AF0D08" w:rsidRPr="00EA5BD8" w:rsidRDefault="00AF0D08" w:rsidP="00AF0D08">
            <w:pPr>
              <w:numPr>
                <w:ilvl w:val="1"/>
                <w:numId w:val="4"/>
              </w:numPr>
              <w:spacing w:after="160" w:line="259" w:lineRule="auto"/>
            </w:pPr>
            <w:r w:rsidRPr="00EA5BD8">
              <w:t>Attitude</w:t>
            </w:r>
          </w:p>
          <w:p w14:paraId="3D6D92A2" w14:textId="77777777" w:rsidR="00AF0D08" w:rsidRPr="00EA5BD8" w:rsidRDefault="00AF0D08" w:rsidP="00AF0D08">
            <w:pPr>
              <w:numPr>
                <w:ilvl w:val="1"/>
                <w:numId w:val="4"/>
              </w:numPr>
              <w:spacing w:after="160" w:line="259" w:lineRule="auto"/>
            </w:pPr>
            <w:r w:rsidRPr="00EA5BD8">
              <w:t xml:space="preserve">Risk </w:t>
            </w:r>
            <w:proofErr w:type="spellStart"/>
            <w:r w:rsidRPr="00EA5BD8">
              <w:t>reduction</w:t>
            </w:r>
            <w:proofErr w:type="spellEnd"/>
          </w:p>
          <w:p w14:paraId="2F9F28AB" w14:textId="77777777" w:rsidR="00AF0D08" w:rsidRPr="00EA5BD8" w:rsidRDefault="00AF0D08" w:rsidP="00AF0D08">
            <w:pPr>
              <w:numPr>
                <w:ilvl w:val="1"/>
                <w:numId w:val="4"/>
              </w:numPr>
              <w:spacing w:after="160" w:line="259" w:lineRule="auto"/>
            </w:pPr>
            <w:proofErr w:type="spellStart"/>
            <w:r w:rsidRPr="00EA5BD8">
              <w:t>Ease</w:t>
            </w:r>
            <w:proofErr w:type="spellEnd"/>
            <w:r w:rsidRPr="00EA5BD8">
              <w:t xml:space="preserve"> of </w:t>
            </w:r>
            <w:proofErr w:type="spellStart"/>
            <w:r w:rsidRPr="00EA5BD8">
              <w:t>use</w:t>
            </w:r>
            <w:proofErr w:type="spellEnd"/>
          </w:p>
          <w:p w14:paraId="07E7FD78" w14:textId="77777777" w:rsidR="00AF0D08" w:rsidRPr="00EA5BD8" w:rsidRDefault="00AF0D08" w:rsidP="00AF0D08">
            <w:pPr>
              <w:numPr>
                <w:ilvl w:val="1"/>
                <w:numId w:val="4"/>
              </w:numPr>
              <w:spacing w:after="160" w:line="259" w:lineRule="auto"/>
            </w:pPr>
            <w:r w:rsidRPr="00EA5BD8">
              <w:t>Learning curve</w:t>
            </w:r>
          </w:p>
          <w:p w14:paraId="69F393CC" w14:textId="77777777" w:rsidR="00AF0D08" w:rsidRPr="00EA5BD8" w:rsidRDefault="00AF0D08" w:rsidP="00AF0D08">
            <w:pPr>
              <w:numPr>
                <w:ilvl w:val="0"/>
                <w:numId w:val="4"/>
              </w:numPr>
              <w:spacing w:after="160" w:line="259" w:lineRule="auto"/>
              <w:rPr>
                <w:lang w:val="en-US"/>
              </w:rPr>
            </w:pPr>
            <w:r w:rsidRPr="00EA5BD8">
              <w:rPr>
                <w:lang w:val="en-US"/>
              </w:rPr>
              <w:t>To what extent do you trust the score's results?</w:t>
            </w:r>
          </w:p>
          <w:p w14:paraId="4079E395" w14:textId="77777777" w:rsidR="00AF0D08" w:rsidRPr="00EA5BD8" w:rsidRDefault="00AF0D08" w:rsidP="00AF0D08">
            <w:pPr>
              <w:numPr>
                <w:ilvl w:val="1"/>
                <w:numId w:val="4"/>
              </w:numPr>
              <w:spacing w:after="160" w:line="259" w:lineRule="auto"/>
            </w:pPr>
            <w:r w:rsidRPr="00EA5BD8">
              <w:lastRenderedPageBreak/>
              <w:t>Low score = no sepsis</w:t>
            </w:r>
          </w:p>
          <w:p w14:paraId="48A8D762" w14:textId="1F1CA93E" w:rsidR="00AF0D08" w:rsidRPr="00EA5BD8" w:rsidRDefault="00AF0D08" w:rsidP="00AF0D08">
            <w:pPr>
              <w:pStyle w:val="Lijstalinea"/>
              <w:numPr>
                <w:ilvl w:val="0"/>
                <w:numId w:val="11"/>
              </w:numPr>
            </w:pPr>
            <w:r w:rsidRPr="00EA5BD8">
              <w:t>High score = sepsis</w:t>
            </w:r>
          </w:p>
          <w:p w14:paraId="64E1B7CB" w14:textId="77777777" w:rsidR="00AF0D08" w:rsidRDefault="00AF0D08">
            <w:pPr>
              <w:rPr>
                <w:lang w:val="en-US"/>
              </w:rPr>
            </w:pPr>
          </w:p>
          <w:p w14:paraId="19B508A6" w14:textId="77777777" w:rsidR="004658DE" w:rsidRPr="00EA5BD8" w:rsidRDefault="004658DE" w:rsidP="004658DE">
            <w:pPr>
              <w:spacing w:after="160" w:line="259" w:lineRule="auto"/>
              <w:rPr>
                <w:u w:val="single"/>
              </w:rPr>
            </w:pPr>
            <w:proofErr w:type="spellStart"/>
            <w:r w:rsidRPr="00EA5BD8">
              <w:rPr>
                <w:u w:val="single"/>
              </w:rPr>
              <w:t>Decision</w:t>
            </w:r>
            <w:proofErr w:type="spellEnd"/>
            <w:r w:rsidRPr="00EA5BD8">
              <w:rPr>
                <w:u w:val="single"/>
              </w:rPr>
              <w:t xml:space="preserve">-making </w:t>
            </w:r>
            <w:proofErr w:type="spellStart"/>
            <w:r w:rsidRPr="00EA5BD8">
              <w:rPr>
                <w:u w:val="single"/>
              </w:rPr>
              <w:t>moments</w:t>
            </w:r>
            <w:proofErr w:type="spellEnd"/>
            <w:r w:rsidRPr="00EA5BD8">
              <w:rPr>
                <w:u w:val="single"/>
              </w:rPr>
              <w:t>:</w:t>
            </w:r>
          </w:p>
          <w:p w14:paraId="51199A80" w14:textId="77777777" w:rsidR="004658DE" w:rsidRPr="00EA5BD8" w:rsidRDefault="004658DE" w:rsidP="004658DE">
            <w:pPr>
              <w:numPr>
                <w:ilvl w:val="0"/>
                <w:numId w:val="5"/>
              </w:numPr>
              <w:spacing w:after="160" w:line="259" w:lineRule="auto"/>
              <w:rPr>
                <w:lang w:val="en-US"/>
              </w:rPr>
            </w:pPr>
            <w:r w:rsidRPr="00EA5BD8">
              <w:rPr>
                <w:lang w:val="en-US"/>
              </w:rPr>
              <w:t>At which moments or phases of the consultation, and for what reasons, did you decide to use the sepsis score?</w:t>
            </w:r>
          </w:p>
          <w:p w14:paraId="5E49044E" w14:textId="74F77022" w:rsidR="004658DE" w:rsidRPr="00EA5BD8" w:rsidRDefault="004658DE" w:rsidP="004658DE">
            <w:pPr>
              <w:numPr>
                <w:ilvl w:val="1"/>
                <w:numId w:val="5"/>
              </w:numPr>
              <w:spacing w:after="160" w:line="259" w:lineRule="auto"/>
              <w:rPr>
                <w:lang w:val="en-US"/>
              </w:rPr>
            </w:pPr>
            <w:r w:rsidRPr="00EA5BD8">
              <w:rPr>
                <w:lang w:val="en-US"/>
              </w:rPr>
              <w:t xml:space="preserve">Can </w:t>
            </w:r>
            <w:r>
              <w:rPr>
                <w:lang w:val="en-US"/>
              </w:rPr>
              <w:t>you</w:t>
            </w:r>
            <w:r w:rsidRPr="00EA5BD8">
              <w:rPr>
                <w:lang w:val="en-US"/>
              </w:rPr>
              <w:t xml:space="preserve"> provide a concrete example of this?</w:t>
            </w:r>
          </w:p>
          <w:p w14:paraId="74FF16CA" w14:textId="77777777" w:rsidR="00AF0D08" w:rsidRDefault="00AF0D08">
            <w:pPr>
              <w:rPr>
                <w:lang w:val="en-US"/>
              </w:rPr>
            </w:pPr>
          </w:p>
          <w:p w14:paraId="1A85BEF6" w14:textId="77777777" w:rsidR="004658DE" w:rsidRPr="004658DE" w:rsidRDefault="004658DE" w:rsidP="004658DE">
            <w:pPr>
              <w:spacing w:after="160" w:line="259" w:lineRule="auto"/>
              <w:rPr>
                <w:u w:val="single"/>
                <w:lang w:val="en-US"/>
              </w:rPr>
            </w:pPr>
            <w:r w:rsidRPr="004658DE">
              <w:rPr>
                <w:u w:val="single"/>
                <w:lang w:val="en-US"/>
              </w:rPr>
              <w:t>Decline in research form submissions:</w:t>
            </w:r>
          </w:p>
          <w:p w14:paraId="17FBABAD" w14:textId="77777777" w:rsidR="004658DE" w:rsidRPr="00EA5BD8" w:rsidRDefault="004658DE" w:rsidP="004658DE">
            <w:pPr>
              <w:numPr>
                <w:ilvl w:val="0"/>
                <w:numId w:val="6"/>
              </w:numPr>
              <w:spacing w:after="160" w:line="259" w:lineRule="auto"/>
              <w:rPr>
                <w:lang w:val="en-US"/>
              </w:rPr>
            </w:pPr>
            <w:r w:rsidRPr="00EA5BD8">
              <w:rPr>
                <w:lang w:val="en-US"/>
              </w:rPr>
              <w:t>We observed that over the three months of the study, fewer research forms were completed.</w:t>
            </w:r>
          </w:p>
          <w:p w14:paraId="2CF5CA31" w14:textId="77777777" w:rsidR="004658DE" w:rsidRPr="00EA5BD8" w:rsidRDefault="004658DE" w:rsidP="004658DE">
            <w:pPr>
              <w:numPr>
                <w:ilvl w:val="1"/>
                <w:numId w:val="6"/>
              </w:numPr>
              <w:spacing w:after="160" w:line="259" w:lineRule="auto"/>
              <w:rPr>
                <w:lang w:val="en-US"/>
              </w:rPr>
            </w:pPr>
            <w:r w:rsidRPr="00EA5BD8">
              <w:rPr>
                <w:lang w:val="en-US"/>
              </w:rPr>
              <w:t>Is this something you also experienced?</w:t>
            </w:r>
          </w:p>
          <w:p w14:paraId="569688FC" w14:textId="03475D2A" w:rsidR="00AF0D08" w:rsidRPr="004658DE" w:rsidRDefault="004658DE" w:rsidP="00250E14">
            <w:pPr>
              <w:numPr>
                <w:ilvl w:val="1"/>
                <w:numId w:val="6"/>
              </w:numPr>
              <w:spacing w:after="160" w:line="259" w:lineRule="auto"/>
              <w:rPr>
                <w:lang w:val="en-US"/>
              </w:rPr>
            </w:pPr>
            <w:r w:rsidRPr="004658DE">
              <w:rPr>
                <w:lang w:val="en-US"/>
              </w:rPr>
              <w:t>Do you think this is due to decreased use of the score or merely less frequent completion of research forms?</w:t>
            </w:r>
          </w:p>
          <w:p w14:paraId="1495FE16" w14:textId="77777777" w:rsidR="00AF0D08" w:rsidRDefault="00AF0D08">
            <w:pPr>
              <w:rPr>
                <w:lang w:val="en-US"/>
              </w:rPr>
            </w:pPr>
          </w:p>
        </w:tc>
      </w:tr>
      <w:tr w:rsidR="00EA5BD8" w:rsidRPr="00E651C2" w14:paraId="5AC4647A" w14:textId="77777777" w:rsidTr="00EA5BD8">
        <w:tc>
          <w:tcPr>
            <w:tcW w:w="9062" w:type="dxa"/>
          </w:tcPr>
          <w:p w14:paraId="3701CA8D" w14:textId="03D153CC" w:rsidR="00EA5BD8" w:rsidRDefault="004658DE" w:rsidP="004658DE">
            <w:pPr>
              <w:spacing w:after="160" w:line="259" w:lineRule="auto"/>
              <w:rPr>
                <w:lang w:val="en-US"/>
              </w:rPr>
            </w:pPr>
            <w:r w:rsidRPr="00EA5BD8">
              <w:rPr>
                <w:b/>
                <w:bCs/>
                <w:lang w:val="en-US"/>
              </w:rPr>
              <w:lastRenderedPageBreak/>
              <w:t xml:space="preserve">3. Impact on </w:t>
            </w:r>
            <w:r>
              <w:rPr>
                <w:b/>
                <w:bCs/>
                <w:lang w:val="en-US"/>
              </w:rPr>
              <w:t>clinical</w:t>
            </w:r>
            <w:r w:rsidRPr="00EA5BD8">
              <w:rPr>
                <w:b/>
                <w:bCs/>
                <w:lang w:val="en-US"/>
              </w:rPr>
              <w:t xml:space="preserve"> decision</w:t>
            </w:r>
            <w:r>
              <w:rPr>
                <w:b/>
                <w:bCs/>
                <w:lang w:val="en-US"/>
              </w:rPr>
              <w:t xml:space="preserve"> </w:t>
            </w:r>
            <w:r w:rsidRPr="00EA5BD8">
              <w:rPr>
                <w:b/>
                <w:bCs/>
                <w:lang w:val="en-US"/>
              </w:rPr>
              <w:t>making</w:t>
            </w:r>
          </w:p>
        </w:tc>
      </w:tr>
      <w:tr w:rsidR="00EA5BD8" w:rsidRPr="00E651C2" w14:paraId="76E1619C" w14:textId="77777777" w:rsidTr="00EA5BD8">
        <w:tc>
          <w:tcPr>
            <w:tcW w:w="9062" w:type="dxa"/>
          </w:tcPr>
          <w:p w14:paraId="0767471B" w14:textId="77777777" w:rsidR="004658DE" w:rsidRPr="004658DE" w:rsidRDefault="004658DE" w:rsidP="004658DE">
            <w:pPr>
              <w:spacing w:after="160" w:line="259" w:lineRule="auto"/>
              <w:rPr>
                <w:u w:val="single"/>
                <w:lang w:val="en-US"/>
              </w:rPr>
            </w:pPr>
            <w:r w:rsidRPr="004658DE">
              <w:rPr>
                <w:u w:val="single"/>
                <w:lang w:val="en-US"/>
              </w:rPr>
              <w:t>Influence on clinical decision making:</w:t>
            </w:r>
          </w:p>
          <w:p w14:paraId="201F8138" w14:textId="77777777" w:rsidR="004658DE" w:rsidRPr="00EA5BD8" w:rsidRDefault="004658DE" w:rsidP="004658DE">
            <w:pPr>
              <w:numPr>
                <w:ilvl w:val="0"/>
                <w:numId w:val="7"/>
              </w:numPr>
              <w:spacing w:after="160" w:line="259" w:lineRule="auto"/>
              <w:rPr>
                <w:lang w:val="en-US"/>
              </w:rPr>
            </w:pPr>
            <w:r w:rsidRPr="00EA5BD8">
              <w:rPr>
                <w:lang w:val="en-US"/>
              </w:rPr>
              <w:t>In what ways did the score’s results influence the decision to refer or not to refer a patient?</w:t>
            </w:r>
          </w:p>
          <w:p w14:paraId="73AD13D6" w14:textId="77777777" w:rsidR="004658DE" w:rsidRPr="00EA5BD8" w:rsidRDefault="004658DE" w:rsidP="004658DE">
            <w:pPr>
              <w:numPr>
                <w:ilvl w:val="1"/>
                <w:numId w:val="7"/>
              </w:numPr>
              <w:spacing w:after="160" w:line="259" w:lineRule="auto"/>
            </w:pPr>
            <w:r w:rsidRPr="00EA5BD8">
              <w:t xml:space="preserve">Low score = no </w:t>
            </w:r>
            <w:proofErr w:type="spellStart"/>
            <w:r w:rsidRPr="00EA5BD8">
              <w:t>referral</w:t>
            </w:r>
            <w:proofErr w:type="spellEnd"/>
          </w:p>
          <w:p w14:paraId="51DEF86B" w14:textId="77777777" w:rsidR="004658DE" w:rsidRPr="00EA5BD8" w:rsidRDefault="004658DE" w:rsidP="004658DE">
            <w:pPr>
              <w:numPr>
                <w:ilvl w:val="1"/>
                <w:numId w:val="7"/>
              </w:numPr>
              <w:spacing w:after="160" w:line="259" w:lineRule="auto"/>
            </w:pPr>
            <w:r w:rsidRPr="00EA5BD8">
              <w:t xml:space="preserve">High score = </w:t>
            </w:r>
            <w:proofErr w:type="spellStart"/>
            <w:r w:rsidRPr="00EA5BD8">
              <w:t>referral</w:t>
            </w:r>
            <w:proofErr w:type="spellEnd"/>
          </w:p>
          <w:p w14:paraId="75FBB7BC" w14:textId="77777777" w:rsidR="004658DE" w:rsidRPr="00EA5BD8" w:rsidRDefault="004658DE" w:rsidP="004658DE">
            <w:pPr>
              <w:spacing w:after="160" w:line="259" w:lineRule="auto"/>
              <w:rPr>
                <w:u w:val="single"/>
              </w:rPr>
            </w:pPr>
            <w:proofErr w:type="spellStart"/>
            <w:r w:rsidRPr="00EA5BD8">
              <w:rPr>
                <w:u w:val="single"/>
              </w:rPr>
              <w:t>Adjustments</w:t>
            </w:r>
            <w:proofErr w:type="spellEnd"/>
            <w:r w:rsidRPr="00EA5BD8">
              <w:rPr>
                <w:u w:val="single"/>
              </w:rPr>
              <w:t xml:space="preserve"> </w:t>
            </w:r>
            <w:proofErr w:type="spellStart"/>
            <w:r w:rsidRPr="00EA5BD8">
              <w:rPr>
                <w:u w:val="single"/>
              </w:rPr>
              <w:t>during</w:t>
            </w:r>
            <w:proofErr w:type="spellEnd"/>
            <w:r w:rsidRPr="00EA5BD8">
              <w:rPr>
                <w:u w:val="single"/>
              </w:rPr>
              <w:t xml:space="preserve"> </w:t>
            </w:r>
            <w:proofErr w:type="spellStart"/>
            <w:r w:rsidRPr="00EA5BD8">
              <w:rPr>
                <w:u w:val="single"/>
              </w:rPr>
              <w:t>the</w:t>
            </w:r>
            <w:proofErr w:type="spellEnd"/>
            <w:r w:rsidRPr="00EA5BD8">
              <w:rPr>
                <w:u w:val="single"/>
              </w:rPr>
              <w:t xml:space="preserve"> </w:t>
            </w:r>
            <w:proofErr w:type="spellStart"/>
            <w:r w:rsidRPr="00EA5BD8">
              <w:rPr>
                <w:u w:val="single"/>
              </w:rPr>
              <w:t>study</w:t>
            </w:r>
            <w:proofErr w:type="spellEnd"/>
            <w:r w:rsidRPr="00EA5BD8">
              <w:rPr>
                <w:u w:val="single"/>
              </w:rPr>
              <w:t>:</w:t>
            </w:r>
          </w:p>
          <w:p w14:paraId="3B4F93AF" w14:textId="64B8F9BA" w:rsidR="00EA5BD8" w:rsidRPr="004658DE" w:rsidRDefault="004658DE" w:rsidP="004658DE">
            <w:pPr>
              <w:numPr>
                <w:ilvl w:val="0"/>
                <w:numId w:val="8"/>
              </w:numPr>
              <w:spacing w:after="160" w:line="259" w:lineRule="auto"/>
              <w:rPr>
                <w:lang w:val="en-US"/>
              </w:rPr>
            </w:pPr>
            <w:r w:rsidRPr="00EA5BD8">
              <w:rPr>
                <w:lang w:val="en-US"/>
              </w:rPr>
              <w:t xml:space="preserve">Did </w:t>
            </w:r>
            <w:r>
              <w:rPr>
                <w:lang w:val="en-US"/>
              </w:rPr>
              <w:t>your</w:t>
            </w:r>
            <w:r w:rsidRPr="00EA5BD8">
              <w:rPr>
                <w:lang w:val="en-US"/>
              </w:rPr>
              <w:t xml:space="preserve"> routine for assessing patients with </w:t>
            </w:r>
            <w:r>
              <w:rPr>
                <w:lang w:val="en-US"/>
              </w:rPr>
              <w:t>possible</w:t>
            </w:r>
            <w:r w:rsidRPr="00EA5BD8">
              <w:rPr>
                <w:lang w:val="en-US"/>
              </w:rPr>
              <w:t xml:space="preserve"> sepsis change during the study?</w:t>
            </w:r>
          </w:p>
        </w:tc>
      </w:tr>
      <w:tr w:rsidR="00EA5BD8" w:rsidRPr="00E651C2" w14:paraId="7649025D" w14:textId="77777777" w:rsidTr="00EA5BD8">
        <w:tc>
          <w:tcPr>
            <w:tcW w:w="9062" w:type="dxa"/>
          </w:tcPr>
          <w:p w14:paraId="3F6A90FD" w14:textId="1A9A252A" w:rsidR="00EA5BD8" w:rsidRDefault="004658DE" w:rsidP="004658DE">
            <w:pPr>
              <w:spacing w:after="160" w:line="259" w:lineRule="auto"/>
              <w:rPr>
                <w:lang w:val="en-US"/>
              </w:rPr>
            </w:pPr>
            <w:r w:rsidRPr="00EA5BD8">
              <w:rPr>
                <w:b/>
                <w:bCs/>
                <w:lang w:val="en-US"/>
              </w:rPr>
              <w:t xml:space="preserve">4. Intention to </w:t>
            </w:r>
            <w:r>
              <w:rPr>
                <w:b/>
                <w:bCs/>
                <w:lang w:val="en-US"/>
              </w:rPr>
              <w:t>u</w:t>
            </w:r>
            <w:r w:rsidRPr="00EA5BD8">
              <w:rPr>
                <w:b/>
                <w:bCs/>
                <w:lang w:val="en-US"/>
              </w:rPr>
              <w:t xml:space="preserve">se </w:t>
            </w:r>
            <w:r w:rsidR="00D900C1">
              <w:rPr>
                <w:b/>
                <w:bCs/>
                <w:lang w:val="en-US"/>
              </w:rPr>
              <w:t>after the study</w:t>
            </w:r>
          </w:p>
        </w:tc>
      </w:tr>
      <w:tr w:rsidR="00EA5BD8" w:rsidRPr="00E651C2" w14:paraId="3539D824" w14:textId="77777777" w:rsidTr="00EA5BD8">
        <w:tc>
          <w:tcPr>
            <w:tcW w:w="9062" w:type="dxa"/>
          </w:tcPr>
          <w:p w14:paraId="18CEBCE9" w14:textId="77777777" w:rsidR="004658DE" w:rsidRPr="004658DE" w:rsidRDefault="004658DE" w:rsidP="004658DE">
            <w:pPr>
              <w:spacing w:after="160" w:line="259" w:lineRule="auto"/>
              <w:rPr>
                <w:u w:val="single"/>
                <w:lang w:val="en-US"/>
              </w:rPr>
            </w:pPr>
            <w:r w:rsidRPr="004658DE">
              <w:rPr>
                <w:u w:val="single"/>
                <w:lang w:val="en-US"/>
              </w:rPr>
              <w:t>Practical usability in the future:</w:t>
            </w:r>
          </w:p>
          <w:p w14:paraId="4E31F2D0" w14:textId="77777777" w:rsidR="004658DE" w:rsidRPr="00EA5BD8" w:rsidRDefault="004658DE" w:rsidP="00D900C1">
            <w:pPr>
              <w:numPr>
                <w:ilvl w:val="0"/>
                <w:numId w:val="9"/>
              </w:numPr>
              <w:spacing w:after="160" w:line="259" w:lineRule="auto"/>
              <w:rPr>
                <w:lang w:val="en-US"/>
              </w:rPr>
            </w:pPr>
            <w:r w:rsidRPr="00EA5BD8">
              <w:rPr>
                <w:lang w:val="en-US"/>
              </w:rPr>
              <w:t>Would you consider using this score yourself in the future?</w:t>
            </w:r>
          </w:p>
          <w:p w14:paraId="6D3CE9EE" w14:textId="77777777" w:rsidR="004658DE" w:rsidRPr="00EA5BD8" w:rsidRDefault="004658DE" w:rsidP="00D900C1">
            <w:pPr>
              <w:numPr>
                <w:ilvl w:val="1"/>
                <w:numId w:val="9"/>
              </w:numPr>
              <w:spacing w:after="160" w:line="259" w:lineRule="auto"/>
            </w:pPr>
            <w:proofErr w:type="spellStart"/>
            <w:r w:rsidRPr="00EA5BD8">
              <w:t>Why</w:t>
            </w:r>
            <w:proofErr w:type="spellEnd"/>
            <w:r w:rsidRPr="00EA5BD8">
              <w:t xml:space="preserve"> or </w:t>
            </w:r>
            <w:proofErr w:type="spellStart"/>
            <w:r w:rsidRPr="00EA5BD8">
              <w:t>why</w:t>
            </w:r>
            <w:proofErr w:type="spellEnd"/>
            <w:r w:rsidRPr="00EA5BD8">
              <w:t xml:space="preserve"> </w:t>
            </w:r>
            <w:proofErr w:type="spellStart"/>
            <w:r w:rsidRPr="00EA5BD8">
              <w:t>not</w:t>
            </w:r>
            <w:proofErr w:type="spellEnd"/>
            <w:r w:rsidRPr="00EA5BD8">
              <w:t>?</w:t>
            </w:r>
          </w:p>
          <w:p w14:paraId="54E73D88" w14:textId="77777777" w:rsidR="004658DE" w:rsidRPr="00EA5BD8" w:rsidRDefault="004658DE" w:rsidP="00D900C1">
            <w:pPr>
              <w:numPr>
                <w:ilvl w:val="0"/>
                <w:numId w:val="9"/>
              </w:numPr>
              <w:spacing w:after="160" w:line="259" w:lineRule="auto"/>
              <w:rPr>
                <w:lang w:val="en-US"/>
              </w:rPr>
            </w:pPr>
            <w:r w:rsidRPr="00EA5BD8">
              <w:rPr>
                <w:lang w:val="en-US"/>
              </w:rPr>
              <w:t>How do you view the practical usability of the sepsis score moving forward?</w:t>
            </w:r>
          </w:p>
          <w:p w14:paraId="46305DCD" w14:textId="77777777" w:rsidR="004658DE" w:rsidRDefault="004658DE" w:rsidP="00D900C1">
            <w:pPr>
              <w:numPr>
                <w:ilvl w:val="1"/>
                <w:numId w:val="9"/>
              </w:numPr>
              <w:spacing w:after="160" w:line="259" w:lineRule="auto"/>
              <w:rPr>
                <w:lang w:val="en-US"/>
              </w:rPr>
            </w:pPr>
            <w:r w:rsidRPr="00EA5BD8">
              <w:rPr>
                <w:lang w:val="en-US"/>
              </w:rPr>
              <w:t>Use during home visits (as in the study’s setting)</w:t>
            </w:r>
          </w:p>
          <w:p w14:paraId="20407A88" w14:textId="77777777" w:rsidR="00D900C1" w:rsidRPr="00EA5BD8" w:rsidRDefault="00D900C1" w:rsidP="00D900C1">
            <w:pPr>
              <w:numPr>
                <w:ilvl w:val="1"/>
                <w:numId w:val="9"/>
              </w:numPr>
              <w:spacing w:after="160" w:line="259" w:lineRule="auto"/>
              <w:rPr>
                <w:lang w:val="en-US"/>
              </w:rPr>
            </w:pPr>
            <w:r w:rsidRPr="00EA5BD8">
              <w:rPr>
                <w:lang w:val="en-US"/>
              </w:rPr>
              <w:t>General use for all patients (consultations/home visits in your own practice)</w:t>
            </w:r>
          </w:p>
          <w:p w14:paraId="0AFCA477" w14:textId="77777777" w:rsidR="00D900C1" w:rsidRPr="00D900C1" w:rsidRDefault="00D900C1" w:rsidP="00D900C1">
            <w:pPr>
              <w:spacing w:after="160" w:line="259" w:lineRule="auto"/>
              <w:rPr>
                <w:u w:val="single"/>
                <w:lang w:val="en-US"/>
              </w:rPr>
            </w:pPr>
            <w:r w:rsidRPr="00D900C1">
              <w:rPr>
                <w:u w:val="single"/>
                <w:lang w:val="en-US"/>
              </w:rPr>
              <w:t>Sharing insights and support needs:</w:t>
            </w:r>
          </w:p>
          <w:p w14:paraId="193E27A6" w14:textId="77777777" w:rsidR="00D900C1" w:rsidRPr="00EA5BD8" w:rsidRDefault="00D900C1" w:rsidP="00D900C1">
            <w:pPr>
              <w:numPr>
                <w:ilvl w:val="0"/>
                <w:numId w:val="9"/>
              </w:numPr>
              <w:spacing w:after="160" w:line="259" w:lineRule="auto"/>
              <w:rPr>
                <w:lang w:val="en-US"/>
              </w:rPr>
            </w:pPr>
            <w:r w:rsidRPr="00EA5BD8">
              <w:rPr>
                <w:lang w:val="en-US"/>
              </w:rPr>
              <w:t>What can you share with each other about how this score could be used?</w:t>
            </w:r>
          </w:p>
          <w:p w14:paraId="0083CA8C" w14:textId="77777777" w:rsidR="00D900C1" w:rsidRPr="00EA5BD8" w:rsidRDefault="00D900C1" w:rsidP="00D900C1">
            <w:pPr>
              <w:numPr>
                <w:ilvl w:val="0"/>
                <w:numId w:val="9"/>
              </w:numPr>
              <w:spacing w:after="160" w:line="259" w:lineRule="auto"/>
              <w:rPr>
                <w:lang w:val="en-US"/>
              </w:rPr>
            </w:pPr>
            <w:r w:rsidRPr="00EA5BD8">
              <w:rPr>
                <w:lang w:val="en-US"/>
              </w:rPr>
              <w:t>Can you tell us what support you would need to improve its implementation?</w:t>
            </w:r>
          </w:p>
          <w:p w14:paraId="5AFE1C06" w14:textId="77777777" w:rsidR="00D900C1" w:rsidRPr="00EA5BD8" w:rsidRDefault="00D900C1" w:rsidP="00D900C1">
            <w:pPr>
              <w:numPr>
                <w:ilvl w:val="0"/>
                <w:numId w:val="9"/>
              </w:numPr>
              <w:spacing w:after="160" w:line="259" w:lineRule="auto"/>
              <w:rPr>
                <w:lang w:val="en-US"/>
              </w:rPr>
            </w:pPr>
            <w:r w:rsidRPr="00EA5BD8">
              <w:rPr>
                <w:lang w:val="en-US"/>
              </w:rPr>
              <w:t>Can you identify what support others would likely require?</w:t>
            </w:r>
          </w:p>
          <w:p w14:paraId="69EC9C6C" w14:textId="77777777" w:rsidR="00EA5BD8" w:rsidRDefault="00EA5BD8">
            <w:pPr>
              <w:rPr>
                <w:lang w:val="en-US"/>
              </w:rPr>
            </w:pPr>
          </w:p>
        </w:tc>
      </w:tr>
    </w:tbl>
    <w:p w14:paraId="2A5F58D4" w14:textId="482DBE48" w:rsidR="00EA5BD8" w:rsidRDefault="00D900C1">
      <w:pPr>
        <w:rPr>
          <w:lang w:val="en-US"/>
        </w:rPr>
      </w:pPr>
      <w:r>
        <w:rPr>
          <w:b/>
          <w:bCs/>
          <w:lang w:val="en-US"/>
        </w:rPr>
        <w:lastRenderedPageBreak/>
        <w:t>Table S</w:t>
      </w:r>
      <w:r w:rsidR="0095110B">
        <w:rPr>
          <w:b/>
          <w:bCs/>
          <w:lang w:val="en-US"/>
        </w:rPr>
        <w:t>2</w:t>
      </w:r>
      <w:r>
        <w:rPr>
          <w:b/>
          <w:bCs/>
          <w:lang w:val="en-US"/>
        </w:rPr>
        <w:t xml:space="preserve">. </w:t>
      </w:r>
      <w:r w:rsidRPr="00EA5BD8">
        <w:rPr>
          <w:lang w:val="en-US"/>
        </w:rPr>
        <w:t>Interview quotes</w:t>
      </w:r>
    </w:p>
    <w:tbl>
      <w:tblPr>
        <w:tblStyle w:val="Tabelraster"/>
        <w:tblW w:w="9209" w:type="dxa"/>
        <w:tblLook w:val="04A0" w:firstRow="1" w:lastRow="0" w:firstColumn="1" w:lastColumn="0" w:noHBand="0" w:noVBand="1"/>
      </w:tblPr>
      <w:tblGrid>
        <w:gridCol w:w="1838"/>
        <w:gridCol w:w="1846"/>
        <w:gridCol w:w="5525"/>
      </w:tblGrid>
      <w:tr w:rsidR="007818BE" w14:paraId="2A569065" w14:textId="77777777" w:rsidTr="007818BE">
        <w:tc>
          <w:tcPr>
            <w:tcW w:w="1838" w:type="dxa"/>
          </w:tcPr>
          <w:p w14:paraId="024A085D" w14:textId="3B914D5B" w:rsidR="007818BE" w:rsidRPr="00432CF2" w:rsidRDefault="00690A67" w:rsidP="00432CF2">
            <w:pPr>
              <w:rPr>
                <w:lang w:val="en-US"/>
              </w:rPr>
            </w:pPr>
            <w:r>
              <w:rPr>
                <w:lang w:val="en-US"/>
              </w:rPr>
              <w:t>Theme</w:t>
            </w:r>
          </w:p>
        </w:tc>
        <w:tc>
          <w:tcPr>
            <w:tcW w:w="1846" w:type="dxa"/>
          </w:tcPr>
          <w:p w14:paraId="41B46814" w14:textId="0A4CA552" w:rsidR="007818BE" w:rsidRDefault="00690A67" w:rsidP="007818BE">
            <w:pPr>
              <w:rPr>
                <w:lang w:val="en-US"/>
              </w:rPr>
            </w:pPr>
            <w:r>
              <w:rPr>
                <w:lang w:val="en-US"/>
              </w:rPr>
              <w:t>Subtheme</w:t>
            </w:r>
          </w:p>
        </w:tc>
        <w:tc>
          <w:tcPr>
            <w:tcW w:w="5525" w:type="dxa"/>
          </w:tcPr>
          <w:p w14:paraId="4109A6F3" w14:textId="1383010F" w:rsidR="007818BE" w:rsidRDefault="00690A67">
            <w:pPr>
              <w:rPr>
                <w:lang w:val="en-US"/>
              </w:rPr>
            </w:pPr>
            <w:r>
              <w:rPr>
                <w:lang w:val="en-US"/>
              </w:rPr>
              <w:t>Quotations</w:t>
            </w:r>
          </w:p>
        </w:tc>
      </w:tr>
      <w:tr w:rsidR="007818BE" w:rsidRPr="00432CF2" w14:paraId="56E45185" w14:textId="77777777" w:rsidTr="007818BE">
        <w:tc>
          <w:tcPr>
            <w:tcW w:w="1838" w:type="dxa"/>
          </w:tcPr>
          <w:p w14:paraId="653081B7" w14:textId="77777777" w:rsidR="007818BE" w:rsidRPr="00432CF2" w:rsidRDefault="007818BE" w:rsidP="007818BE">
            <w:pPr>
              <w:rPr>
                <w:lang w:val="en-US"/>
              </w:rPr>
            </w:pPr>
            <w:r w:rsidRPr="00432CF2">
              <w:rPr>
                <w:lang w:val="en-US"/>
              </w:rPr>
              <w:t xml:space="preserve">1. Perspectives on </w:t>
            </w:r>
          </w:p>
          <w:p w14:paraId="10ED2C77" w14:textId="77777777" w:rsidR="007818BE" w:rsidRPr="00432CF2" w:rsidRDefault="007818BE" w:rsidP="007818BE">
            <w:pPr>
              <w:rPr>
                <w:lang w:val="en-US"/>
              </w:rPr>
            </w:pPr>
            <w:r w:rsidRPr="00432CF2">
              <w:rPr>
                <w:lang w:val="en-US"/>
              </w:rPr>
              <w:t>sepsis</w:t>
            </w:r>
          </w:p>
          <w:p w14:paraId="54E7308A" w14:textId="77777777" w:rsidR="007818BE" w:rsidRPr="00432CF2" w:rsidRDefault="007818BE" w:rsidP="00432CF2">
            <w:pPr>
              <w:rPr>
                <w:lang w:val="en-US"/>
              </w:rPr>
            </w:pPr>
          </w:p>
        </w:tc>
        <w:tc>
          <w:tcPr>
            <w:tcW w:w="1846" w:type="dxa"/>
          </w:tcPr>
          <w:p w14:paraId="40DC27A1" w14:textId="6D2F9154" w:rsidR="007818BE" w:rsidRPr="00432CF2" w:rsidRDefault="007818BE" w:rsidP="00432CF2">
            <w:pPr>
              <w:rPr>
                <w:lang w:val="en-US"/>
              </w:rPr>
            </w:pPr>
            <w:r w:rsidRPr="00432CF2">
              <w:rPr>
                <w:lang w:val="en-US"/>
              </w:rPr>
              <w:t xml:space="preserve">1.1 Intuitive </w:t>
            </w:r>
          </w:p>
          <w:p w14:paraId="58E93177" w14:textId="77777777" w:rsidR="007818BE" w:rsidRPr="00432CF2" w:rsidRDefault="007818BE" w:rsidP="00432CF2">
            <w:pPr>
              <w:rPr>
                <w:lang w:val="en-US"/>
              </w:rPr>
            </w:pPr>
            <w:r w:rsidRPr="00432CF2">
              <w:rPr>
                <w:lang w:val="en-US"/>
              </w:rPr>
              <w:t xml:space="preserve">Approach and </w:t>
            </w:r>
          </w:p>
          <w:p w14:paraId="051B843E" w14:textId="77777777" w:rsidR="007818BE" w:rsidRPr="00432CF2" w:rsidRDefault="007818BE" w:rsidP="00432CF2">
            <w:pPr>
              <w:rPr>
                <w:lang w:val="en-US"/>
              </w:rPr>
            </w:pPr>
            <w:r w:rsidRPr="00432CF2">
              <w:rPr>
                <w:lang w:val="en-US"/>
              </w:rPr>
              <w:t xml:space="preserve">Clinical Cues in </w:t>
            </w:r>
          </w:p>
          <w:p w14:paraId="0BACE21E" w14:textId="77777777" w:rsidR="007818BE" w:rsidRPr="00432CF2" w:rsidRDefault="007818BE" w:rsidP="00432CF2">
            <w:pPr>
              <w:rPr>
                <w:lang w:val="en-US"/>
              </w:rPr>
            </w:pPr>
            <w:r w:rsidRPr="00432CF2">
              <w:rPr>
                <w:lang w:val="en-US"/>
              </w:rPr>
              <w:t>Sepsis Diagnosis</w:t>
            </w:r>
          </w:p>
          <w:p w14:paraId="55EE3D8B" w14:textId="77777777" w:rsidR="007818BE" w:rsidRDefault="007818BE">
            <w:pPr>
              <w:rPr>
                <w:lang w:val="en-US"/>
              </w:rPr>
            </w:pPr>
          </w:p>
        </w:tc>
        <w:tc>
          <w:tcPr>
            <w:tcW w:w="5525" w:type="dxa"/>
          </w:tcPr>
          <w:p w14:paraId="066C094C" w14:textId="705AE50E" w:rsidR="006C0F12" w:rsidRDefault="006C0F12" w:rsidP="00432CF2">
            <w:pPr>
              <w:rPr>
                <w:lang w:val="en-US"/>
              </w:rPr>
            </w:pPr>
            <w:r w:rsidRPr="0064757A">
              <w:rPr>
                <w:rFonts w:eastAsia="Times New Roman" w:cstheme="minorHAnsi"/>
                <w:kern w:val="0"/>
                <w:lang w:val="en-US" w:eastAsia="nl-NL"/>
                <w14:ligatures w14:val="none"/>
              </w:rPr>
              <w:t>“As a GP, you usually work very intuitively” (I2, GP).</w:t>
            </w:r>
          </w:p>
          <w:p w14:paraId="217702CA" w14:textId="77777777" w:rsidR="006C0F12" w:rsidRDefault="006C0F12" w:rsidP="00432CF2">
            <w:pPr>
              <w:rPr>
                <w:lang w:val="en-US"/>
              </w:rPr>
            </w:pPr>
          </w:p>
          <w:p w14:paraId="5416787E" w14:textId="04393370" w:rsidR="007818BE" w:rsidRDefault="007818BE" w:rsidP="00432CF2">
            <w:pPr>
              <w:rPr>
                <w:lang w:val="en-US"/>
              </w:rPr>
            </w:pPr>
            <w:r w:rsidRPr="00432CF2">
              <w:rPr>
                <w:lang w:val="en-US"/>
              </w:rPr>
              <w:t>“Always of course fever, blood pressure, heart rate, overall... What</w:t>
            </w:r>
            <w:r>
              <w:rPr>
                <w:lang w:val="en-US"/>
              </w:rPr>
              <w:t xml:space="preserve"> </w:t>
            </w:r>
            <w:r w:rsidRPr="00432CF2">
              <w:rPr>
                <w:lang w:val="en-US"/>
              </w:rPr>
              <w:t>does someone look like. Consciousness.” (FG 2, GP)</w:t>
            </w:r>
          </w:p>
          <w:p w14:paraId="0AFBEADE" w14:textId="77777777" w:rsidR="007818BE" w:rsidRPr="00432CF2" w:rsidRDefault="007818BE" w:rsidP="00432CF2">
            <w:pPr>
              <w:rPr>
                <w:lang w:val="en-US"/>
              </w:rPr>
            </w:pPr>
          </w:p>
          <w:p w14:paraId="5F135D39" w14:textId="2BFCC87F" w:rsidR="007818BE" w:rsidRPr="00432CF2" w:rsidRDefault="007818BE" w:rsidP="00432CF2">
            <w:pPr>
              <w:rPr>
                <w:lang w:val="en-US"/>
              </w:rPr>
            </w:pPr>
            <w:r w:rsidRPr="00432CF2">
              <w:rPr>
                <w:lang w:val="en-US"/>
              </w:rPr>
              <w:t>“… and the course of the illness, meaning how quickly it progresses, I always find important. That is not included in this score. And actually, I always consider a person's frailty as well. But that's not measurable, is it?” (I 2, GP)</w:t>
            </w:r>
          </w:p>
          <w:p w14:paraId="2FBBE8F2" w14:textId="77777777" w:rsidR="007818BE" w:rsidRDefault="007818BE">
            <w:pPr>
              <w:rPr>
                <w:lang w:val="en-US"/>
              </w:rPr>
            </w:pPr>
          </w:p>
        </w:tc>
      </w:tr>
      <w:tr w:rsidR="007818BE" w:rsidRPr="00432CF2" w14:paraId="67B8699F" w14:textId="77777777" w:rsidTr="007818BE">
        <w:tc>
          <w:tcPr>
            <w:tcW w:w="1838" w:type="dxa"/>
          </w:tcPr>
          <w:p w14:paraId="17B824A2" w14:textId="77777777" w:rsidR="007818BE" w:rsidRPr="00432CF2" w:rsidRDefault="007818BE" w:rsidP="00432CF2">
            <w:pPr>
              <w:rPr>
                <w:lang w:val="en-US"/>
              </w:rPr>
            </w:pPr>
          </w:p>
        </w:tc>
        <w:tc>
          <w:tcPr>
            <w:tcW w:w="1846" w:type="dxa"/>
          </w:tcPr>
          <w:p w14:paraId="3F18D194" w14:textId="443DF3A0" w:rsidR="007818BE" w:rsidRPr="00432CF2" w:rsidRDefault="007818BE" w:rsidP="00432CF2">
            <w:pPr>
              <w:rPr>
                <w:lang w:val="en-US"/>
              </w:rPr>
            </w:pPr>
            <w:r w:rsidRPr="00432CF2">
              <w:rPr>
                <w:lang w:val="en-US"/>
              </w:rPr>
              <w:t xml:space="preserve">1.2 Daily Practice </w:t>
            </w:r>
          </w:p>
          <w:p w14:paraId="362CEF83" w14:textId="77777777" w:rsidR="007818BE" w:rsidRPr="00432CF2" w:rsidRDefault="007818BE" w:rsidP="00432CF2">
            <w:pPr>
              <w:rPr>
                <w:lang w:val="en-US"/>
              </w:rPr>
            </w:pPr>
            <w:r w:rsidRPr="00432CF2">
              <w:rPr>
                <w:lang w:val="en-US"/>
              </w:rPr>
              <w:t xml:space="preserve">Challenges and </w:t>
            </w:r>
          </w:p>
          <w:p w14:paraId="74ED38C6" w14:textId="77777777" w:rsidR="007818BE" w:rsidRPr="00432CF2" w:rsidRDefault="007818BE" w:rsidP="00432CF2">
            <w:pPr>
              <w:rPr>
                <w:lang w:val="en-US"/>
              </w:rPr>
            </w:pPr>
            <w:r w:rsidRPr="00432CF2">
              <w:rPr>
                <w:lang w:val="en-US"/>
              </w:rPr>
              <w:t xml:space="preserve">Collaborative </w:t>
            </w:r>
          </w:p>
          <w:p w14:paraId="4BA7E902" w14:textId="77777777" w:rsidR="007818BE" w:rsidRPr="00432CF2" w:rsidRDefault="007818BE" w:rsidP="00432CF2">
            <w:pPr>
              <w:rPr>
                <w:lang w:val="en-US"/>
              </w:rPr>
            </w:pPr>
            <w:r w:rsidRPr="00432CF2">
              <w:rPr>
                <w:lang w:val="en-US"/>
              </w:rPr>
              <w:t>Approach</w:t>
            </w:r>
          </w:p>
          <w:p w14:paraId="101851B5" w14:textId="77777777" w:rsidR="007818BE" w:rsidRDefault="007818BE">
            <w:pPr>
              <w:rPr>
                <w:lang w:val="en-US"/>
              </w:rPr>
            </w:pPr>
          </w:p>
        </w:tc>
        <w:tc>
          <w:tcPr>
            <w:tcW w:w="5525" w:type="dxa"/>
          </w:tcPr>
          <w:p w14:paraId="595C3C84" w14:textId="77777777" w:rsidR="006C0F12" w:rsidRDefault="006C0F12" w:rsidP="006C0F12">
            <w:pPr>
              <w:rPr>
                <w:rFonts w:eastAsia="Times New Roman" w:cstheme="minorHAnsi"/>
                <w:kern w:val="0"/>
                <w:lang w:val="en-US" w:eastAsia="nl-NL"/>
                <w14:ligatures w14:val="none"/>
              </w:rPr>
            </w:pPr>
            <w:r w:rsidRPr="0064757A">
              <w:rPr>
                <w:rFonts w:eastAsia="Times New Roman" w:cstheme="minorHAnsi"/>
                <w:kern w:val="0"/>
                <w:lang w:val="en-US" w:eastAsia="nl-NL"/>
                <w14:ligatures w14:val="none"/>
              </w:rPr>
              <w:t xml:space="preserve">"We all know that it [sepsis] is missed a lot in </w:t>
            </w:r>
            <w:r>
              <w:rPr>
                <w:rFonts w:eastAsia="Times New Roman" w:cstheme="minorHAnsi"/>
                <w:kern w:val="0"/>
                <w:lang w:val="en-US" w:eastAsia="nl-NL"/>
                <w14:ligatures w14:val="none"/>
              </w:rPr>
              <w:t>general practice</w:t>
            </w:r>
            <w:r w:rsidRPr="0064757A">
              <w:rPr>
                <w:rFonts w:eastAsia="Times New Roman" w:cstheme="minorHAnsi"/>
                <w:kern w:val="0"/>
                <w:lang w:val="en-US" w:eastAsia="nl-NL"/>
                <w14:ligatures w14:val="none"/>
              </w:rPr>
              <w:t>" (I</w:t>
            </w:r>
            <w:r>
              <w:rPr>
                <w:rFonts w:eastAsia="Times New Roman" w:cstheme="minorHAnsi"/>
                <w:kern w:val="0"/>
                <w:lang w:val="en-US" w:eastAsia="nl-NL"/>
                <w14:ligatures w14:val="none"/>
              </w:rPr>
              <w:t xml:space="preserve"> </w:t>
            </w:r>
            <w:r w:rsidRPr="0064757A">
              <w:rPr>
                <w:rFonts w:eastAsia="Times New Roman" w:cstheme="minorHAnsi"/>
                <w:kern w:val="0"/>
                <w:lang w:val="en-US" w:eastAsia="nl-NL"/>
                <w14:ligatures w14:val="none"/>
              </w:rPr>
              <w:t>4, GP)</w:t>
            </w:r>
          </w:p>
          <w:p w14:paraId="745DAD54" w14:textId="77777777" w:rsidR="006C0F12" w:rsidRDefault="006C0F12" w:rsidP="00432CF2">
            <w:pPr>
              <w:rPr>
                <w:lang w:val="en-US"/>
              </w:rPr>
            </w:pPr>
          </w:p>
          <w:p w14:paraId="4E060B52" w14:textId="0ED74ACF" w:rsidR="007818BE" w:rsidRDefault="007818BE" w:rsidP="00432CF2">
            <w:pPr>
              <w:rPr>
                <w:lang w:val="en-US"/>
              </w:rPr>
            </w:pPr>
            <w:r w:rsidRPr="00432CF2">
              <w:rPr>
                <w:lang w:val="en-US"/>
              </w:rPr>
              <w:t>“That's been my experience though [...] it can catch you off guard like that.” (FG 2, GP)</w:t>
            </w:r>
          </w:p>
          <w:p w14:paraId="3F82FB28" w14:textId="77777777" w:rsidR="006C0F12" w:rsidRPr="00432CF2" w:rsidRDefault="006C0F12" w:rsidP="00432CF2">
            <w:pPr>
              <w:rPr>
                <w:lang w:val="en-US"/>
              </w:rPr>
            </w:pPr>
          </w:p>
          <w:p w14:paraId="5F5E6FEF" w14:textId="36CDC241" w:rsidR="007818BE" w:rsidRDefault="007818BE" w:rsidP="00432CF2">
            <w:pPr>
              <w:rPr>
                <w:lang w:val="en-US"/>
              </w:rPr>
            </w:pPr>
            <w:r w:rsidRPr="00432CF2">
              <w:rPr>
                <w:lang w:val="en-US"/>
              </w:rPr>
              <w:t>“I must say that those times I did see it, someone was also really seriously ill, [...] and then I did recognize it quickly. It is of course more difficult when you are still a bit in that preliminary stage, then you don't recognize it as quickly.” (I 5, GP)</w:t>
            </w:r>
          </w:p>
          <w:p w14:paraId="0D5786A8" w14:textId="77777777" w:rsidR="007818BE" w:rsidRPr="00432CF2" w:rsidRDefault="007818BE" w:rsidP="00432CF2">
            <w:pPr>
              <w:rPr>
                <w:lang w:val="en-US"/>
              </w:rPr>
            </w:pPr>
          </w:p>
          <w:p w14:paraId="4054FFEC" w14:textId="7B957486" w:rsidR="007818BE" w:rsidRDefault="007818BE" w:rsidP="00432CF2">
            <w:pPr>
              <w:rPr>
                <w:lang w:val="en-US"/>
              </w:rPr>
            </w:pPr>
            <w:r w:rsidRPr="00432CF2">
              <w:rPr>
                <w:lang w:val="en-US"/>
              </w:rPr>
              <w:t>“Am I not underestimating this situation? Because I think that's exactly [...] with those elderly people, that we do sometimes miss the earlier signs of sepsis. Yes, and then at the next visit, we find a critically ill patient.” (I 1, GP)</w:t>
            </w:r>
          </w:p>
          <w:p w14:paraId="1FB8B0DB" w14:textId="77777777" w:rsidR="007818BE" w:rsidRPr="00432CF2" w:rsidRDefault="007818BE" w:rsidP="00432CF2">
            <w:pPr>
              <w:rPr>
                <w:lang w:val="en-US"/>
              </w:rPr>
            </w:pPr>
          </w:p>
          <w:p w14:paraId="778FEDD8" w14:textId="509AB12C" w:rsidR="007818BE" w:rsidRDefault="007818BE" w:rsidP="00432CF2">
            <w:pPr>
              <w:rPr>
                <w:lang w:val="en-US"/>
              </w:rPr>
            </w:pPr>
            <w:r w:rsidRPr="00432CF2">
              <w:rPr>
                <w:lang w:val="en-US"/>
              </w:rPr>
              <w:t>“And, it's kind of funny, because as a general practitioner you don't like to send somebody in just for the numbers, but you actually have to do that with sepsis.” (I 2, GP)</w:t>
            </w:r>
          </w:p>
          <w:p w14:paraId="5FB766BF" w14:textId="77777777" w:rsidR="007818BE" w:rsidRPr="00432CF2" w:rsidRDefault="007818BE" w:rsidP="00432CF2">
            <w:pPr>
              <w:rPr>
                <w:lang w:val="en-US"/>
              </w:rPr>
            </w:pPr>
          </w:p>
          <w:p w14:paraId="321D20AF" w14:textId="23CC4609" w:rsidR="007818BE" w:rsidRPr="00432CF2" w:rsidRDefault="007818BE" w:rsidP="00432CF2">
            <w:pPr>
              <w:rPr>
                <w:lang w:val="en-US"/>
              </w:rPr>
            </w:pPr>
            <w:r w:rsidRPr="00432CF2">
              <w:rPr>
                <w:lang w:val="en-US"/>
              </w:rPr>
              <w:t>“I did experience sepsis several times and also thinking back I still sometimes think, didn't I miss something here in those years?" (FG2, GP)</w:t>
            </w:r>
          </w:p>
          <w:p w14:paraId="10033FEF" w14:textId="77777777" w:rsidR="007818BE" w:rsidRDefault="007818BE">
            <w:pPr>
              <w:rPr>
                <w:lang w:val="en-US"/>
              </w:rPr>
            </w:pPr>
          </w:p>
        </w:tc>
      </w:tr>
      <w:tr w:rsidR="007818BE" w:rsidRPr="00432CF2" w14:paraId="14301E65" w14:textId="77777777" w:rsidTr="007818BE">
        <w:tc>
          <w:tcPr>
            <w:tcW w:w="1838" w:type="dxa"/>
          </w:tcPr>
          <w:p w14:paraId="640E6FB3" w14:textId="2A6DB5AD" w:rsidR="007818BE" w:rsidRPr="00432CF2" w:rsidRDefault="007818BE" w:rsidP="00432CF2">
            <w:pPr>
              <w:rPr>
                <w:lang w:val="en-US"/>
              </w:rPr>
            </w:pPr>
            <w:r w:rsidRPr="00432CF2">
              <w:rPr>
                <w:lang w:val="en-US"/>
              </w:rPr>
              <w:t>2. Practical use</w:t>
            </w:r>
          </w:p>
        </w:tc>
        <w:tc>
          <w:tcPr>
            <w:tcW w:w="1846" w:type="dxa"/>
          </w:tcPr>
          <w:p w14:paraId="2DD7FE7F" w14:textId="217541E5" w:rsidR="007818BE" w:rsidRPr="00432CF2" w:rsidRDefault="007818BE" w:rsidP="00432CF2">
            <w:pPr>
              <w:rPr>
                <w:lang w:val="en-US"/>
              </w:rPr>
            </w:pPr>
            <w:r w:rsidRPr="00432CF2">
              <w:rPr>
                <w:lang w:val="en-US"/>
              </w:rPr>
              <w:t xml:space="preserve">2.1 User-Friendly </w:t>
            </w:r>
          </w:p>
          <w:p w14:paraId="524B27AD" w14:textId="77777777" w:rsidR="007818BE" w:rsidRPr="00432CF2" w:rsidRDefault="007818BE" w:rsidP="00432CF2">
            <w:pPr>
              <w:rPr>
                <w:lang w:val="en-US"/>
              </w:rPr>
            </w:pPr>
            <w:r w:rsidRPr="00432CF2">
              <w:rPr>
                <w:lang w:val="en-US"/>
              </w:rPr>
              <w:t xml:space="preserve">Yet </w:t>
            </w:r>
            <w:proofErr w:type="spellStart"/>
            <w:r w:rsidRPr="00432CF2">
              <w:rPr>
                <w:lang w:val="en-US"/>
              </w:rPr>
              <w:t>TimeConstrained</w:t>
            </w:r>
            <w:proofErr w:type="spellEnd"/>
            <w:r w:rsidRPr="00432CF2">
              <w:rPr>
                <w:lang w:val="en-US"/>
              </w:rPr>
              <w:t xml:space="preserve"> </w:t>
            </w:r>
          </w:p>
          <w:p w14:paraId="283DF403" w14:textId="77777777" w:rsidR="007818BE" w:rsidRPr="00432CF2" w:rsidRDefault="007818BE" w:rsidP="00432CF2">
            <w:pPr>
              <w:rPr>
                <w:lang w:val="en-US"/>
              </w:rPr>
            </w:pPr>
            <w:r w:rsidRPr="00432CF2">
              <w:rPr>
                <w:lang w:val="en-US"/>
              </w:rPr>
              <w:t>Implementation</w:t>
            </w:r>
          </w:p>
          <w:p w14:paraId="28B8E2A3" w14:textId="77777777" w:rsidR="007818BE" w:rsidRDefault="007818BE">
            <w:pPr>
              <w:rPr>
                <w:lang w:val="en-US"/>
              </w:rPr>
            </w:pPr>
          </w:p>
        </w:tc>
        <w:tc>
          <w:tcPr>
            <w:tcW w:w="5525" w:type="dxa"/>
          </w:tcPr>
          <w:p w14:paraId="3BC1295D" w14:textId="21473455" w:rsidR="006C0F12" w:rsidRDefault="006C0F12" w:rsidP="007818BE">
            <w:pPr>
              <w:rPr>
                <w:lang w:val="en-US"/>
              </w:rPr>
            </w:pPr>
            <w:r w:rsidRPr="001639EB">
              <w:rPr>
                <w:rFonts w:eastAsia="Times New Roman" w:cstheme="minorHAnsi"/>
                <w:kern w:val="0"/>
                <w:lang w:val="en-US" w:eastAsia="nl-NL"/>
                <w14:ligatures w14:val="none"/>
              </w:rPr>
              <w:t>“What helps is that these are generally parameters that we already collect anyway” (I1, GP).</w:t>
            </w:r>
          </w:p>
          <w:p w14:paraId="30557316" w14:textId="77777777" w:rsidR="006C0F12" w:rsidRDefault="006C0F12" w:rsidP="007818BE">
            <w:pPr>
              <w:rPr>
                <w:lang w:val="en-US"/>
              </w:rPr>
            </w:pPr>
          </w:p>
          <w:p w14:paraId="6B2CC2C1" w14:textId="6D1DEE8C" w:rsidR="007818BE" w:rsidRDefault="007818BE" w:rsidP="007818BE">
            <w:pPr>
              <w:rPr>
                <w:lang w:val="en-US"/>
              </w:rPr>
            </w:pPr>
            <w:r w:rsidRPr="00432CF2">
              <w:rPr>
                <w:lang w:val="en-US"/>
              </w:rPr>
              <w:t>“Especially If you do out-of-hours home visits of course, because then the driver does all these measurements. You check yourself if there is an altered mental state. You just have to fill in the score list in your head, and then you have it. So that does work very practically.” (I 4, GP)</w:t>
            </w:r>
          </w:p>
          <w:p w14:paraId="396F939E" w14:textId="77777777" w:rsidR="007818BE" w:rsidRPr="00432CF2" w:rsidRDefault="007818BE" w:rsidP="007818BE">
            <w:pPr>
              <w:rPr>
                <w:lang w:val="en-US"/>
              </w:rPr>
            </w:pPr>
          </w:p>
          <w:p w14:paraId="2F385144" w14:textId="77777777" w:rsidR="007818BE" w:rsidRPr="00432CF2" w:rsidRDefault="007818BE" w:rsidP="007818BE">
            <w:pPr>
              <w:rPr>
                <w:lang w:val="en-US"/>
              </w:rPr>
            </w:pPr>
            <w:r w:rsidRPr="00432CF2">
              <w:rPr>
                <w:lang w:val="en-US"/>
              </w:rPr>
              <w:t>“Because he [the score] was certainly simple.” (FG 2, GP)</w:t>
            </w:r>
          </w:p>
          <w:p w14:paraId="1E925E85" w14:textId="77777777" w:rsidR="007818BE" w:rsidRPr="00432CF2" w:rsidRDefault="007818BE" w:rsidP="007818BE">
            <w:pPr>
              <w:rPr>
                <w:lang w:val="en-US"/>
              </w:rPr>
            </w:pPr>
          </w:p>
          <w:p w14:paraId="00ECE089" w14:textId="087EE540" w:rsidR="007818BE" w:rsidRDefault="007818BE" w:rsidP="007818BE">
            <w:pPr>
              <w:rPr>
                <w:lang w:val="en-US"/>
              </w:rPr>
            </w:pPr>
            <w:r w:rsidRPr="00432CF2">
              <w:rPr>
                <w:lang w:val="en-US"/>
              </w:rPr>
              <w:t xml:space="preserve">“While you do have to learn to work with it, it's not a difficult list.” (I 3, GP) </w:t>
            </w:r>
          </w:p>
          <w:p w14:paraId="76E200E3" w14:textId="77777777" w:rsidR="007818BE" w:rsidRPr="00432CF2" w:rsidRDefault="007818BE" w:rsidP="007818BE">
            <w:pPr>
              <w:rPr>
                <w:lang w:val="en-US"/>
              </w:rPr>
            </w:pPr>
          </w:p>
          <w:p w14:paraId="1D0AB6CF" w14:textId="5748F275" w:rsidR="007818BE" w:rsidRDefault="007818BE" w:rsidP="007818BE">
            <w:pPr>
              <w:rPr>
                <w:lang w:val="en-US"/>
              </w:rPr>
            </w:pPr>
            <w:r w:rsidRPr="00432CF2">
              <w:rPr>
                <w:lang w:val="en-US"/>
              </w:rPr>
              <w:t xml:space="preserve">“It's practical, yes. Yes very, yes. [Because] actually you know all those things. Then you just list it and give them a value.” (I 2, GP) </w:t>
            </w:r>
          </w:p>
          <w:p w14:paraId="6C59F2B4" w14:textId="77777777" w:rsidR="007818BE" w:rsidRPr="00432CF2" w:rsidRDefault="007818BE" w:rsidP="007818BE">
            <w:pPr>
              <w:rPr>
                <w:lang w:val="en-US"/>
              </w:rPr>
            </w:pPr>
          </w:p>
          <w:p w14:paraId="29CCB277" w14:textId="77777777" w:rsidR="007818BE" w:rsidRDefault="007818BE" w:rsidP="007818BE">
            <w:pPr>
              <w:rPr>
                <w:lang w:val="en-US"/>
              </w:rPr>
            </w:pPr>
            <w:r w:rsidRPr="00432CF2">
              <w:rPr>
                <w:lang w:val="en-US"/>
              </w:rPr>
              <w:t>“No, it [the workload] was not perceived as shocking. And for us it’s… The measurements we do anyway.” (FG 1, driver)</w:t>
            </w:r>
          </w:p>
          <w:p w14:paraId="40E3C9A3" w14:textId="77777777" w:rsidR="007818BE" w:rsidRDefault="007818BE" w:rsidP="007818BE">
            <w:pPr>
              <w:rPr>
                <w:lang w:val="en-US"/>
              </w:rPr>
            </w:pPr>
          </w:p>
          <w:p w14:paraId="57DB53F1" w14:textId="2EC5AD64" w:rsidR="007818BE" w:rsidRDefault="007818BE" w:rsidP="00690A67">
            <w:pPr>
              <w:rPr>
                <w:lang w:val="en-US"/>
              </w:rPr>
            </w:pPr>
            <w:r w:rsidRPr="00432CF2">
              <w:rPr>
                <w:lang w:val="en-US"/>
              </w:rPr>
              <w:t>“GPs, of course, do quite a lot with examinations and so on, so they are used to having to fill out lists often.” (FG 1, driver)</w:t>
            </w:r>
          </w:p>
        </w:tc>
      </w:tr>
      <w:tr w:rsidR="007818BE" w:rsidRPr="00432CF2" w14:paraId="0F47F38E" w14:textId="77777777" w:rsidTr="007818BE">
        <w:tc>
          <w:tcPr>
            <w:tcW w:w="1838" w:type="dxa"/>
          </w:tcPr>
          <w:p w14:paraId="69E839F3" w14:textId="77777777" w:rsidR="007818BE" w:rsidRDefault="007818BE">
            <w:pPr>
              <w:rPr>
                <w:lang w:val="en-US"/>
              </w:rPr>
            </w:pPr>
          </w:p>
        </w:tc>
        <w:tc>
          <w:tcPr>
            <w:tcW w:w="1846" w:type="dxa"/>
          </w:tcPr>
          <w:p w14:paraId="1F9E0F74" w14:textId="77777777" w:rsidR="007818BE" w:rsidRPr="00432CF2" w:rsidRDefault="007818BE" w:rsidP="007818BE">
            <w:pPr>
              <w:rPr>
                <w:lang w:val="en-US"/>
              </w:rPr>
            </w:pPr>
            <w:r w:rsidRPr="00432CF2">
              <w:rPr>
                <w:lang w:val="en-US"/>
              </w:rPr>
              <w:t xml:space="preserve">2.2 Varied Timing of Score Utilization </w:t>
            </w:r>
          </w:p>
          <w:p w14:paraId="0DC3A0BF" w14:textId="77777777" w:rsidR="007818BE" w:rsidRPr="00432CF2" w:rsidRDefault="007818BE" w:rsidP="007818BE">
            <w:pPr>
              <w:rPr>
                <w:lang w:val="en-US"/>
              </w:rPr>
            </w:pPr>
            <w:r w:rsidRPr="00432CF2">
              <w:rPr>
                <w:lang w:val="en-US"/>
              </w:rPr>
              <w:t xml:space="preserve">and the Role of </w:t>
            </w:r>
          </w:p>
          <w:p w14:paraId="24FA7D6E" w14:textId="77777777" w:rsidR="007818BE" w:rsidRPr="00432CF2" w:rsidRDefault="007818BE" w:rsidP="007818BE">
            <w:pPr>
              <w:rPr>
                <w:lang w:val="en-US"/>
              </w:rPr>
            </w:pPr>
            <w:r w:rsidRPr="00432CF2">
              <w:rPr>
                <w:lang w:val="en-US"/>
              </w:rPr>
              <w:t>Reminders</w:t>
            </w:r>
          </w:p>
          <w:p w14:paraId="1373C6C3" w14:textId="38AAA7B9" w:rsidR="007818BE" w:rsidRPr="00432CF2" w:rsidRDefault="007818BE" w:rsidP="007818BE">
            <w:pPr>
              <w:rPr>
                <w:lang w:val="en-US"/>
              </w:rPr>
            </w:pPr>
          </w:p>
          <w:p w14:paraId="150AB401" w14:textId="18E02495" w:rsidR="007818BE" w:rsidRDefault="007818BE">
            <w:pPr>
              <w:rPr>
                <w:lang w:val="en-US"/>
              </w:rPr>
            </w:pPr>
          </w:p>
        </w:tc>
        <w:tc>
          <w:tcPr>
            <w:tcW w:w="5525" w:type="dxa"/>
          </w:tcPr>
          <w:p w14:paraId="7518425E" w14:textId="041E7148" w:rsidR="007818BE" w:rsidRDefault="007818BE" w:rsidP="007818BE">
            <w:pPr>
              <w:rPr>
                <w:lang w:val="en-US"/>
              </w:rPr>
            </w:pPr>
            <w:r w:rsidRPr="00432CF2">
              <w:rPr>
                <w:lang w:val="en-US"/>
              </w:rPr>
              <w:t>“And I must say that did change a bit over time, because when I first got it I thought, oh another list, what should we do with it? And at a certain point, I started using it and I thought: oh, this is actually quite useful to objectify it a bit more for yourself! Yes, so there was a turning point.” (I 3, GP)</w:t>
            </w:r>
          </w:p>
          <w:p w14:paraId="747DCFC9" w14:textId="77777777" w:rsidR="007818BE" w:rsidRPr="00432CF2" w:rsidRDefault="007818BE" w:rsidP="007818BE">
            <w:pPr>
              <w:rPr>
                <w:lang w:val="en-US"/>
              </w:rPr>
            </w:pPr>
          </w:p>
          <w:p w14:paraId="4673EC38" w14:textId="069E7E96" w:rsidR="007818BE" w:rsidRDefault="007818BE" w:rsidP="007818BE">
            <w:pPr>
              <w:rPr>
                <w:lang w:val="en-US"/>
              </w:rPr>
            </w:pPr>
            <w:r w:rsidRPr="00432CF2">
              <w:rPr>
                <w:lang w:val="en-US"/>
              </w:rPr>
              <w:t>“I filled it [the score] out after the home visit, but then I had already made my assessment during the consultation, like: what am I going to do? And then my assessment usually matched what was on the card.” (I 5, GP)</w:t>
            </w:r>
          </w:p>
          <w:p w14:paraId="67747EE2" w14:textId="77777777" w:rsidR="007818BE" w:rsidRPr="00432CF2" w:rsidRDefault="007818BE" w:rsidP="007818BE">
            <w:pPr>
              <w:rPr>
                <w:lang w:val="en-US"/>
              </w:rPr>
            </w:pPr>
          </w:p>
          <w:p w14:paraId="032E7E2C" w14:textId="276E9CDA" w:rsidR="007818BE" w:rsidRPr="00432CF2" w:rsidRDefault="007818BE" w:rsidP="007818BE">
            <w:pPr>
              <w:rPr>
                <w:lang w:val="en-US"/>
              </w:rPr>
            </w:pPr>
            <w:r w:rsidRPr="00432CF2">
              <w:rPr>
                <w:lang w:val="en-US"/>
              </w:rPr>
              <w:t xml:space="preserve">“Actually [using the score] is a checklist in your head whilst doing the physical examination, but at least before you go into the policy. So [...] before you determine your policy you determine, is there possibly sepsis?” (I 4, GP) </w:t>
            </w:r>
          </w:p>
          <w:p w14:paraId="56A83D63" w14:textId="77777777" w:rsidR="007818BE" w:rsidRDefault="007818BE">
            <w:pPr>
              <w:rPr>
                <w:lang w:val="en-US"/>
              </w:rPr>
            </w:pPr>
          </w:p>
        </w:tc>
      </w:tr>
      <w:tr w:rsidR="007818BE" w:rsidRPr="00432CF2" w14:paraId="372B4003" w14:textId="77777777" w:rsidTr="007818BE">
        <w:tc>
          <w:tcPr>
            <w:tcW w:w="1838" w:type="dxa"/>
          </w:tcPr>
          <w:p w14:paraId="6E7E2E4A" w14:textId="3587D58C" w:rsidR="007818BE" w:rsidRDefault="007818BE">
            <w:pPr>
              <w:rPr>
                <w:lang w:val="en-US"/>
              </w:rPr>
            </w:pPr>
            <w:r w:rsidRPr="00432CF2">
              <w:rPr>
                <w:lang w:val="en-US"/>
              </w:rPr>
              <w:t>3. Reliability score</w:t>
            </w:r>
          </w:p>
        </w:tc>
        <w:tc>
          <w:tcPr>
            <w:tcW w:w="1846" w:type="dxa"/>
          </w:tcPr>
          <w:p w14:paraId="28E4E506" w14:textId="77777777" w:rsidR="007818BE" w:rsidRPr="00432CF2" w:rsidRDefault="007818BE" w:rsidP="007818BE">
            <w:pPr>
              <w:rPr>
                <w:lang w:val="en-US"/>
              </w:rPr>
            </w:pPr>
            <w:r w:rsidRPr="00432CF2">
              <w:rPr>
                <w:lang w:val="en-US"/>
              </w:rPr>
              <w:t xml:space="preserve">3.1 Perceived </w:t>
            </w:r>
          </w:p>
          <w:p w14:paraId="7032E7CD" w14:textId="77777777" w:rsidR="007818BE" w:rsidRPr="00432CF2" w:rsidRDefault="007818BE" w:rsidP="007818BE">
            <w:pPr>
              <w:rPr>
                <w:lang w:val="en-US"/>
              </w:rPr>
            </w:pPr>
            <w:r w:rsidRPr="00432CF2">
              <w:rPr>
                <w:lang w:val="en-US"/>
              </w:rPr>
              <w:t xml:space="preserve">Trustworthiness </w:t>
            </w:r>
          </w:p>
          <w:p w14:paraId="6BF38E65" w14:textId="77777777" w:rsidR="007818BE" w:rsidRPr="00432CF2" w:rsidRDefault="007818BE" w:rsidP="007818BE">
            <w:pPr>
              <w:rPr>
                <w:lang w:val="en-US"/>
              </w:rPr>
            </w:pPr>
            <w:r w:rsidRPr="00432CF2">
              <w:rPr>
                <w:lang w:val="en-US"/>
              </w:rPr>
              <w:t xml:space="preserve">and Sensitivity of </w:t>
            </w:r>
          </w:p>
          <w:p w14:paraId="79AA9A52" w14:textId="77777777" w:rsidR="007818BE" w:rsidRPr="00432CF2" w:rsidRDefault="007818BE" w:rsidP="007818BE">
            <w:pPr>
              <w:rPr>
                <w:lang w:val="en-US"/>
              </w:rPr>
            </w:pPr>
            <w:r w:rsidRPr="00432CF2">
              <w:rPr>
                <w:lang w:val="en-US"/>
              </w:rPr>
              <w:t>the Score</w:t>
            </w:r>
          </w:p>
          <w:p w14:paraId="56575A56" w14:textId="0D04069B" w:rsidR="007818BE" w:rsidRDefault="007818BE">
            <w:pPr>
              <w:rPr>
                <w:lang w:val="en-US"/>
              </w:rPr>
            </w:pPr>
          </w:p>
        </w:tc>
        <w:tc>
          <w:tcPr>
            <w:tcW w:w="5525" w:type="dxa"/>
          </w:tcPr>
          <w:p w14:paraId="04378879" w14:textId="42317A46" w:rsidR="006C0F12" w:rsidRDefault="006C0F12" w:rsidP="007818BE">
            <w:pPr>
              <w:rPr>
                <w:lang w:val="en-US"/>
              </w:rPr>
            </w:pPr>
            <w:r w:rsidRPr="001639EB">
              <w:rPr>
                <w:rFonts w:eastAsia="Times New Roman" w:cstheme="minorHAnsi"/>
                <w:kern w:val="0"/>
                <w:lang w:val="en-US" w:eastAsia="nl-NL"/>
                <w14:ligatures w14:val="none"/>
              </w:rPr>
              <w:t>“When you see those sepsis criteria, they’re super strict, I think. As in, you get there pretty quickly: if I then look purely at that score, I often found people on that score to be sicker than I found them in real life” (FG2, GP</w:t>
            </w:r>
            <w:r>
              <w:rPr>
                <w:rFonts w:eastAsia="Times New Roman" w:cstheme="minorHAnsi"/>
                <w:kern w:val="0"/>
                <w:lang w:val="en-US" w:eastAsia="nl-NL"/>
                <w14:ligatures w14:val="none"/>
              </w:rPr>
              <w:t>)</w:t>
            </w:r>
          </w:p>
          <w:p w14:paraId="5220538E" w14:textId="77777777" w:rsidR="006C0F12" w:rsidRDefault="006C0F12" w:rsidP="007818BE">
            <w:pPr>
              <w:rPr>
                <w:lang w:val="en-US"/>
              </w:rPr>
            </w:pPr>
          </w:p>
          <w:p w14:paraId="5424EDB7" w14:textId="16A1A414" w:rsidR="007818BE" w:rsidRDefault="007818BE" w:rsidP="007818BE">
            <w:pPr>
              <w:rPr>
                <w:lang w:val="en-US"/>
              </w:rPr>
            </w:pPr>
            <w:r w:rsidRPr="00432CF2">
              <w:rPr>
                <w:lang w:val="en-US"/>
              </w:rPr>
              <w:t xml:space="preserve">“If you have studied that such a score is a reliable predictor of sepsis... Then I would think: okay, it really becomes worth using that score.” (I 1, GP) </w:t>
            </w:r>
          </w:p>
          <w:p w14:paraId="07525F90" w14:textId="77777777" w:rsidR="007818BE" w:rsidRPr="00432CF2" w:rsidRDefault="007818BE" w:rsidP="007818BE">
            <w:pPr>
              <w:rPr>
                <w:lang w:val="en-US"/>
              </w:rPr>
            </w:pPr>
          </w:p>
          <w:p w14:paraId="604EC0AC" w14:textId="6F7E83CB" w:rsidR="007818BE" w:rsidRDefault="007818BE" w:rsidP="007818BE">
            <w:pPr>
              <w:rPr>
                <w:lang w:val="en-US"/>
              </w:rPr>
            </w:pPr>
            <w:r w:rsidRPr="00432CF2">
              <w:rPr>
                <w:lang w:val="en-US"/>
              </w:rPr>
              <w:t>“And I was confident that it was also reliable. A few times I did both, but with the SIRS criteria you have to count the respiratory rate. Well, I don't feel like doing that and it's always a bit unreliable. It was the best we had, and not very good. And that's why I started using that score list and it's extraordinarily nice.” (I 4, GP)</w:t>
            </w:r>
          </w:p>
          <w:p w14:paraId="17051722" w14:textId="77777777" w:rsidR="007818BE" w:rsidRPr="00432CF2" w:rsidRDefault="007818BE" w:rsidP="007818BE">
            <w:pPr>
              <w:rPr>
                <w:lang w:val="en-US"/>
              </w:rPr>
            </w:pPr>
          </w:p>
          <w:p w14:paraId="272C7D21" w14:textId="16995855" w:rsidR="007818BE" w:rsidRPr="00432CF2" w:rsidRDefault="007818BE" w:rsidP="007818BE">
            <w:pPr>
              <w:rPr>
                <w:lang w:val="en-US"/>
              </w:rPr>
            </w:pPr>
            <w:r w:rsidRPr="00432CF2">
              <w:rPr>
                <w:lang w:val="en-US"/>
              </w:rPr>
              <w:t>“Often they would look for one more thing, just to make sure they didn't refer for nothing. Otherwise, in the hospital, you get a name of [...] doctor-I-refer-anything.” (FG 1, driver)</w:t>
            </w:r>
          </w:p>
          <w:p w14:paraId="70318795" w14:textId="77777777" w:rsidR="007818BE" w:rsidRDefault="007818BE">
            <w:pPr>
              <w:rPr>
                <w:lang w:val="en-US"/>
              </w:rPr>
            </w:pPr>
          </w:p>
        </w:tc>
      </w:tr>
      <w:tr w:rsidR="007818BE" w:rsidRPr="00432CF2" w14:paraId="673AF564" w14:textId="77777777" w:rsidTr="007818BE">
        <w:tc>
          <w:tcPr>
            <w:tcW w:w="1838" w:type="dxa"/>
          </w:tcPr>
          <w:p w14:paraId="3F42EDC2" w14:textId="77777777" w:rsidR="007818BE" w:rsidRDefault="007818BE">
            <w:pPr>
              <w:rPr>
                <w:lang w:val="en-US"/>
              </w:rPr>
            </w:pPr>
          </w:p>
        </w:tc>
        <w:tc>
          <w:tcPr>
            <w:tcW w:w="1846" w:type="dxa"/>
          </w:tcPr>
          <w:p w14:paraId="58CABA76" w14:textId="77777777" w:rsidR="007818BE" w:rsidRPr="00432CF2" w:rsidRDefault="007818BE" w:rsidP="007818BE">
            <w:pPr>
              <w:rPr>
                <w:lang w:val="en-US"/>
              </w:rPr>
            </w:pPr>
            <w:r w:rsidRPr="00432CF2">
              <w:rPr>
                <w:lang w:val="en-US"/>
              </w:rPr>
              <w:t xml:space="preserve">3.2 Heightened </w:t>
            </w:r>
          </w:p>
          <w:p w14:paraId="7460166F" w14:textId="77777777" w:rsidR="007818BE" w:rsidRPr="00432CF2" w:rsidRDefault="007818BE" w:rsidP="007818BE">
            <w:pPr>
              <w:rPr>
                <w:lang w:val="en-US"/>
              </w:rPr>
            </w:pPr>
            <w:r w:rsidRPr="00432CF2">
              <w:rPr>
                <w:lang w:val="en-US"/>
              </w:rPr>
              <w:t xml:space="preserve">Sepsis Awareness </w:t>
            </w:r>
          </w:p>
          <w:p w14:paraId="25498ACD" w14:textId="77777777" w:rsidR="007818BE" w:rsidRPr="00432CF2" w:rsidRDefault="007818BE" w:rsidP="007818BE">
            <w:pPr>
              <w:rPr>
                <w:lang w:val="en-US"/>
              </w:rPr>
            </w:pPr>
            <w:r w:rsidRPr="00432CF2">
              <w:rPr>
                <w:lang w:val="en-US"/>
              </w:rPr>
              <w:t xml:space="preserve">and Influence on </w:t>
            </w:r>
          </w:p>
          <w:p w14:paraId="115E924C" w14:textId="77777777" w:rsidR="007818BE" w:rsidRPr="00432CF2" w:rsidRDefault="007818BE" w:rsidP="007818BE">
            <w:pPr>
              <w:rPr>
                <w:lang w:val="en-US"/>
              </w:rPr>
            </w:pPr>
            <w:r w:rsidRPr="00432CF2">
              <w:rPr>
                <w:lang w:val="en-US"/>
              </w:rPr>
              <w:t>Safety-Netting</w:t>
            </w:r>
          </w:p>
          <w:p w14:paraId="114387B0" w14:textId="79C2BFBF" w:rsidR="007818BE" w:rsidRDefault="007818BE">
            <w:pPr>
              <w:rPr>
                <w:lang w:val="en-US"/>
              </w:rPr>
            </w:pPr>
          </w:p>
        </w:tc>
        <w:tc>
          <w:tcPr>
            <w:tcW w:w="5525" w:type="dxa"/>
          </w:tcPr>
          <w:p w14:paraId="4110E80B" w14:textId="3778DD58" w:rsidR="007818BE" w:rsidRDefault="007818BE" w:rsidP="007818BE">
            <w:pPr>
              <w:rPr>
                <w:lang w:val="en-US"/>
              </w:rPr>
            </w:pPr>
            <w:r w:rsidRPr="00432CF2">
              <w:rPr>
                <w:lang w:val="en-US"/>
              </w:rPr>
              <w:t>“But I think the score helps you to have it a bit sharper in the differential diagnosis and maybe give a bit sharper safety-net. With any change, deterioration, don't wait until 8 a.m. the next morning, but also raise the alarm at night, I think.” (FG 2, GP)</w:t>
            </w:r>
          </w:p>
          <w:p w14:paraId="79A187ED" w14:textId="77777777" w:rsidR="007818BE" w:rsidRPr="00432CF2" w:rsidRDefault="007818BE" w:rsidP="007818BE">
            <w:pPr>
              <w:rPr>
                <w:lang w:val="en-US"/>
              </w:rPr>
            </w:pPr>
          </w:p>
          <w:p w14:paraId="720AD846" w14:textId="2586F47C" w:rsidR="007818BE" w:rsidRDefault="007818BE" w:rsidP="007818BE">
            <w:pPr>
              <w:rPr>
                <w:lang w:val="en-US"/>
              </w:rPr>
            </w:pPr>
            <w:r w:rsidRPr="00432CF2">
              <w:rPr>
                <w:lang w:val="en-US"/>
              </w:rPr>
              <w:t>“It supports your clinical judgment, so it makes your own thoughts more concrete. […] But, I don't quite dare say that [the score changed my policy].” (I 4, GP)</w:t>
            </w:r>
          </w:p>
          <w:p w14:paraId="4F7DBD59" w14:textId="77777777" w:rsidR="00690A67" w:rsidRPr="00432CF2" w:rsidRDefault="00690A67" w:rsidP="007818BE">
            <w:pPr>
              <w:rPr>
                <w:lang w:val="en-US"/>
              </w:rPr>
            </w:pPr>
          </w:p>
          <w:p w14:paraId="4B6B1DE3" w14:textId="425E1EC9" w:rsidR="007818BE" w:rsidRDefault="007818BE" w:rsidP="007818BE">
            <w:pPr>
              <w:rPr>
                <w:lang w:val="en-US"/>
              </w:rPr>
            </w:pPr>
            <w:r w:rsidRPr="00432CF2">
              <w:rPr>
                <w:lang w:val="en-US"/>
              </w:rPr>
              <w:t>“We just did our job and then filled in that score afterwards. But of course that also meant that in those shifts we actually did not let that score guide our policy at all.” (I 1, GP)</w:t>
            </w:r>
          </w:p>
          <w:p w14:paraId="5737B1FA" w14:textId="77777777" w:rsidR="007818BE" w:rsidRPr="00432CF2" w:rsidRDefault="007818BE" w:rsidP="007818BE">
            <w:pPr>
              <w:rPr>
                <w:lang w:val="en-US"/>
              </w:rPr>
            </w:pPr>
          </w:p>
          <w:p w14:paraId="305C0038" w14:textId="1DF03455" w:rsidR="007818BE" w:rsidRPr="00432CF2" w:rsidRDefault="007818BE" w:rsidP="007818BE">
            <w:pPr>
              <w:rPr>
                <w:lang w:val="en-US"/>
              </w:rPr>
            </w:pPr>
            <w:r w:rsidRPr="00432CF2">
              <w:rPr>
                <w:lang w:val="en-US"/>
              </w:rPr>
              <w:t>“Yes indeed, it [the score] didn't influence it [policy]. No, I didn't calculate it, say, during the visitation, but then afterwards I would fill it out in the car and see what the score was.” (I 5, GP)</w:t>
            </w:r>
          </w:p>
          <w:p w14:paraId="66B9212F" w14:textId="77777777" w:rsidR="007818BE" w:rsidRDefault="007818BE">
            <w:pPr>
              <w:rPr>
                <w:lang w:val="en-US"/>
              </w:rPr>
            </w:pPr>
          </w:p>
        </w:tc>
      </w:tr>
      <w:tr w:rsidR="007818BE" w:rsidRPr="00432CF2" w14:paraId="6031E9E3" w14:textId="77777777" w:rsidTr="007818BE">
        <w:tc>
          <w:tcPr>
            <w:tcW w:w="1838" w:type="dxa"/>
          </w:tcPr>
          <w:p w14:paraId="38CB02CE" w14:textId="77777777" w:rsidR="007818BE" w:rsidRPr="00432CF2" w:rsidRDefault="007818BE" w:rsidP="007818BE">
            <w:pPr>
              <w:rPr>
                <w:lang w:val="en-US"/>
              </w:rPr>
            </w:pPr>
            <w:r w:rsidRPr="00432CF2">
              <w:rPr>
                <w:lang w:val="en-US"/>
              </w:rPr>
              <w:t xml:space="preserve">4. Future </w:t>
            </w:r>
          </w:p>
          <w:p w14:paraId="5F377239" w14:textId="77777777" w:rsidR="007818BE" w:rsidRPr="00432CF2" w:rsidRDefault="007818BE" w:rsidP="007818BE">
            <w:pPr>
              <w:rPr>
                <w:lang w:val="en-US"/>
              </w:rPr>
            </w:pPr>
            <w:r w:rsidRPr="00432CF2">
              <w:rPr>
                <w:lang w:val="en-US"/>
              </w:rPr>
              <w:t>perspectives</w:t>
            </w:r>
          </w:p>
          <w:p w14:paraId="1B8FF2B4" w14:textId="77777777" w:rsidR="007818BE" w:rsidRDefault="007818BE">
            <w:pPr>
              <w:rPr>
                <w:lang w:val="en-US"/>
              </w:rPr>
            </w:pPr>
          </w:p>
        </w:tc>
        <w:tc>
          <w:tcPr>
            <w:tcW w:w="1846" w:type="dxa"/>
          </w:tcPr>
          <w:p w14:paraId="0E33E800" w14:textId="77777777" w:rsidR="007818BE" w:rsidRPr="00432CF2" w:rsidRDefault="007818BE" w:rsidP="007818BE">
            <w:pPr>
              <w:rPr>
                <w:lang w:val="en-US"/>
              </w:rPr>
            </w:pPr>
            <w:r w:rsidRPr="00432CF2">
              <w:rPr>
                <w:lang w:val="en-US"/>
              </w:rPr>
              <w:t xml:space="preserve">4.1 Fostering </w:t>
            </w:r>
          </w:p>
          <w:p w14:paraId="7857FDF2" w14:textId="77777777" w:rsidR="007818BE" w:rsidRPr="00432CF2" w:rsidRDefault="007818BE" w:rsidP="007818BE">
            <w:pPr>
              <w:rPr>
                <w:lang w:val="en-US"/>
              </w:rPr>
            </w:pPr>
            <w:r w:rsidRPr="00432CF2">
              <w:rPr>
                <w:lang w:val="en-US"/>
              </w:rPr>
              <w:t xml:space="preserve">Awareness and </w:t>
            </w:r>
          </w:p>
          <w:p w14:paraId="62B624B9" w14:textId="77777777" w:rsidR="007818BE" w:rsidRPr="00432CF2" w:rsidRDefault="007818BE" w:rsidP="007818BE">
            <w:pPr>
              <w:rPr>
                <w:lang w:val="en-US"/>
              </w:rPr>
            </w:pPr>
            <w:r w:rsidRPr="00432CF2">
              <w:rPr>
                <w:lang w:val="en-US"/>
              </w:rPr>
              <w:t>Facilitating Usage</w:t>
            </w:r>
          </w:p>
          <w:p w14:paraId="5BE4FE0E" w14:textId="05A8108F" w:rsidR="007818BE" w:rsidRDefault="007818BE">
            <w:pPr>
              <w:rPr>
                <w:lang w:val="en-US"/>
              </w:rPr>
            </w:pPr>
          </w:p>
        </w:tc>
        <w:tc>
          <w:tcPr>
            <w:tcW w:w="5525" w:type="dxa"/>
          </w:tcPr>
          <w:p w14:paraId="05EE77DC" w14:textId="710294FA" w:rsidR="006C0F12" w:rsidRDefault="006C0F12" w:rsidP="007818BE">
            <w:pPr>
              <w:rPr>
                <w:lang w:val="en-US"/>
              </w:rPr>
            </w:pPr>
            <w:r w:rsidRPr="001639EB">
              <w:rPr>
                <w:rFonts w:eastAsia="Times New Roman" w:cstheme="minorHAnsi"/>
                <w:kern w:val="0"/>
                <w:lang w:val="en-US" w:eastAsia="nl-NL"/>
                <w14:ligatures w14:val="none"/>
              </w:rPr>
              <w:t>"Well, I know a lot of my colleagues won't do that, so finding uniformity in that is, I think, the biggest challenge" (I2, GP).</w:t>
            </w:r>
          </w:p>
          <w:p w14:paraId="5276E9E1" w14:textId="77777777" w:rsidR="006C0F12" w:rsidRDefault="006C0F12" w:rsidP="007818BE">
            <w:pPr>
              <w:rPr>
                <w:lang w:val="en-US"/>
              </w:rPr>
            </w:pPr>
          </w:p>
          <w:p w14:paraId="06C4CC80" w14:textId="217CF95B" w:rsidR="007818BE" w:rsidRDefault="007818BE" w:rsidP="007818BE">
            <w:pPr>
              <w:rPr>
                <w:lang w:val="en-US"/>
              </w:rPr>
            </w:pPr>
            <w:r w:rsidRPr="00432CF2">
              <w:rPr>
                <w:lang w:val="en-US"/>
              </w:rPr>
              <w:t xml:space="preserve">“Well look, of course any GP, or any person, is hard to change. First of all, he has to see the usefulness and necessity of it. So well, usefulness is: it's easier, you can do it with whatever you have in your bag. So that's how you can entice.” (I 4, GP) </w:t>
            </w:r>
          </w:p>
          <w:p w14:paraId="222DB9E9" w14:textId="77777777" w:rsidR="007818BE" w:rsidRPr="00432CF2" w:rsidRDefault="007818BE" w:rsidP="007818BE">
            <w:pPr>
              <w:rPr>
                <w:lang w:val="en-US"/>
              </w:rPr>
            </w:pPr>
          </w:p>
          <w:p w14:paraId="26791D35" w14:textId="3A02C236" w:rsidR="007818BE" w:rsidRDefault="007818BE" w:rsidP="007818BE">
            <w:pPr>
              <w:rPr>
                <w:lang w:val="en-US"/>
              </w:rPr>
            </w:pPr>
            <w:r w:rsidRPr="00432CF2">
              <w:rPr>
                <w:lang w:val="en-US"/>
              </w:rPr>
              <w:t>“If you keep repeating... the power of repetition, because at the beginning you always have resistance, but the tenth time you see the list you think: oh, maybe I should look at it anyway. [...] And what also helps is indeed trying to point out the added value.” (I 3, GP)</w:t>
            </w:r>
          </w:p>
          <w:p w14:paraId="5FF883C7" w14:textId="77777777" w:rsidR="007818BE" w:rsidRPr="00432CF2" w:rsidRDefault="007818BE" w:rsidP="007818BE">
            <w:pPr>
              <w:rPr>
                <w:lang w:val="en-US"/>
              </w:rPr>
            </w:pPr>
          </w:p>
          <w:p w14:paraId="2E459D30" w14:textId="63850C42" w:rsidR="007818BE" w:rsidRPr="00432CF2" w:rsidRDefault="007818BE" w:rsidP="007818BE">
            <w:pPr>
              <w:rPr>
                <w:lang w:val="en-US"/>
              </w:rPr>
            </w:pPr>
            <w:r w:rsidRPr="00432CF2">
              <w:rPr>
                <w:lang w:val="en-US"/>
              </w:rPr>
              <w:t>“But that, at least for me, is something [...] I can always find, that I don't have to look up a link again in an email somewhere, but that you just know: it’s right here.” (FG 2, GP)</w:t>
            </w:r>
          </w:p>
          <w:p w14:paraId="7AF33B2B" w14:textId="77777777" w:rsidR="007818BE" w:rsidRDefault="007818BE">
            <w:pPr>
              <w:rPr>
                <w:lang w:val="en-US"/>
              </w:rPr>
            </w:pPr>
          </w:p>
        </w:tc>
      </w:tr>
      <w:tr w:rsidR="007818BE" w:rsidRPr="00432CF2" w14:paraId="368592B7" w14:textId="77777777" w:rsidTr="00690A67">
        <w:tc>
          <w:tcPr>
            <w:tcW w:w="1838" w:type="dxa"/>
            <w:tcBorders>
              <w:bottom w:val="single" w:sz="4" w:space="0" w:color="auto"/>
            </w:tcBorders>
          </w:tcPr>
          <w:p w14:paraId="123924DD" w14:textId="77777777" w:rsidR="007818BE" w:rsidRDefault="007818BE">
            <w:pPr>
              <w:rPr>
                <w:lang w:val="en-US"/>
              </w:rPr>
            </w:pPr>
          </w:p>
        </w:tc>
        <w:tc>
          <w:tcPr>
            <w:tcW w:w="1846" w:type="dxa"/>
            <w:tcBorders>
              <w:bottom w:val="single" w:sz="4" w:space="0" w:color="auto"/>
            </w:tcBorders>
          </w:tcPr>
          <w:p w14:paraId="3D3EB53B" w14:textId="77777777" w:rsidR="007818BE" w:rsidRPr="00432CF2" w:rsidRDefault="007818BE" w:rsidP="007818BE">
            <w:pPr>
              <w:rPr>
                <w:lang w:val="en-US"/>
              </w:rPr>
            </w:pPr>
            <w:r w:rsidRPr="00432CF2">
              <w:rPr>
                <w:lang w:val="en-US"/>
              </w:rPr>
              <w:t xml:space="preserve">4.2 Perceived Value </w:t>
            </w:r>
          </w:p>
          <w:p w14:paraId="29BB719A" w14:textId="77777777" w:rsidR="007818BE" w:rsidRPr="00432CF2" w:rsidRDefault="007818BE" w:rsidP="007818BE">
            <w:pPr>
              <w:rPr>
                <w:lang w:val="en-US"/>
              </w:rPr>
            </w:pPr>
            <w:r w:rsidRPr="00432CF2">
              <w:rPr>
                <w:lang w:val="en-US"/>
              </w:rPr>
              <w:t xml:space="preserve">and Potential </w:t>
            </w:r>
          </w:p>
          <w:p w14:paraId="1701DA45" w14:textId="77777777" w:rsidR="007818BE" w:rsidRPr="00432CF2" w:rsidRDefault="007818BE" w:rsidP="007818BE">
            <w:pPr>
              <w:rPr>
                <w:lang w:val="en-US"/>
              </w:rPr>
            </w:pPr>
            <w:r w:rsidRPr="00432CF2">
              <w:rPr>
                <w:lang w:val="en-US"/>
              </w:rPr>
              <w:t xml:space="preserve">Applications of the </w:t>
            </w:r>
          </w:p>
          <w:p w14:paraId="3D1F3AD2" w14:textId="77777777" w:rsidR="007818BE" w:rsidRPr="00432CF2" w:rsidRDefault="007818BE" w:rsidP="007818BE">
            <w:pPr>
              <w:rPr>
                <w:lang w:val="en-US"/>
              </w:rPr>
            </w:pPr>
            <w:r w:rsidRPr="00432CF2">
              <w:rPr>
                <w:lang w:val="en-US"/>
              </w:rPr>
              <w:t>Score</w:t>
            </w:r>
          </w:p>
          <w:p w14:paraId="3547E3E3" w14:textId="77777777" w:rsidR="007818BE" w:rsidRDefault="007818BE">
            <w:pPr>
              <w:rPr>
                <w:lang w:val="en-US"/>
              </w:rPr>
            </w:pPr>
          </w:p>
        </w:tc>
        <w:tc>
          <w:tcPr>
            <w:tcW w:w="5525" w:type="dxa"/>
            <w:tcBorders>
              <w:bottom w:val="single" w:sz="4" w:space="0" w:color="auto"/>
            </w:tcBorders>
          </w:tcPr>
          <w:p w14:paraId="6E0D8A44" w14:textId="4D7E166B" w:rsidR="00275620" w:rsidRDefault="00275620" w:rsidP="007818BE">
            <w:pPr>
              <w:rPr>
                <w:lang w:val="en-US"/>
              </w:rPr>
            </w:pPr>
            <w:r w:rsidRPr="001639EB">
              <w:rPr>
                <w:rFonts w:eastAsia="Times New Roman" w:cstheme="minorHAnsi"/>
                <w:kern w:val="0"/>
                <w:lang w:val="en-US" w:eastAsia="nl-NL"/>
                <w14:ligatures w14:val="none"/>
              </w:rPr>
              <w:t>"</w:t>
            </w:r>
            <w:r>
              <w:rPr>
                <w:rFonts w:eastAsia="Times New Roman" w:cstheme="minorHAnsi"/>
                <w:kern w:val="0"/>
                <w:lang w:val="en-US" w:eastAsia="nl-NL"/>
                <w14:ligatures w14:val="none"/>
              </w:rPr>
              <w:t>T</w:t>
            </w:r>
            <w:r w:rsidRPr="001639EB">
              <w:rPr>
                <w:rFonts w:eastAsia="Times New Roman" w:cstheme="minorHAnsi"/>
                <w:kern w:val="0"/>
                <w:lang w:val="en-US" w:eastAsia="nl-NL"/>
                <w14:ligatures w14:val="none"/>
              </w:rPr>
              <w:t>he driver [...] can, of course, be included in such a score list, that driver can also calculate that himself" (I3, GP)</w:t>
            </w:r>
            <w:r>
              <w:rPr>
                <w:rFonts w:eastAsia="Times New Roman" w:cstheme="minorHAnsi"/>
                <w:kern w:val="0"/>
                <w:lang w:val="en-US" w:eastAsia="nl-NL"/>
                <w14:ligatures w14:val="none"/>
              </w:rPr>
              <w:t xml:space="preserve">. </w:t>
            </w:r>
            <w:r w:rsidRPr="00B53AC0" w:rsidDel="00B53AC0">
              <w:rPr>
                <w:rFonts w:eastAsia="Times New Roman" w:cstheme="minorHAnsi"/>
                <w:kern w:val="0"/>
                <w:lang w:val="en-US" w:eastAsia="nl-NL"/>
                <w14:ligatures w14:val="none"/>
              </w:rPr>
              <w:t xml:space="preserve"> </w:t>
            </w:r>
          </w:p>
          <w:p w14:paraId="2F167746" w14:textId="77777777" w:rsidR="00275620" w:rsidRDefault="00275620" w:rsidP="007818BE">
            <w:pPr>
              <w:rPr>
                <w:lang w:val="en-US"/>
              </w:rPr>
            </w:pPr>
          </w:p>
          <w:p w14:paraId="2A45318B" w14:textId="7A5F24DF" w:rsidR="007818BE" w:rsidRDefault="007818BE" w:rsidP="007818BE">
            <w:pPr>
              <w:rPr>
                <w:lang w:val="en-US"/>
              </w:rPr>
            </w:pPr>
            <w:r w:rsidRPr="00432CF2">
              <w:rPr>
                <w:lang w:val="en-US"/>
              </w:rPr>
              <w:t>“I know that many general practitioners are not very good at it. [...] Ultimately, the clinical judgment is still the most important; everyone relies on that. But for me, working with this just makes it a bit more certain. And even though it is not yet validated, I am willing to use this tool to have a bit more ammunition.” (I 4, GP)</w:t>
            </w:r>
          </w:p>
          <w:p w14:paraId="6178B040" w14:textId="77777777" w:rsidR="007818BE" w:rsidRPr="00432CF2" w:rsidRDefault="007818BE" w:rsidP="007818BE">
            <w:pPr>
              <w:rPr>
                <w:lang w:val="en-US"/>
              </w:rPr>
            </w:pPr>
          </w:p>
          <w:p w14:paraId="280EC0D1" w14:textId="3B058ED7" w:rsidR="007818BE" w:rsidRPr="00432CF2" w:rsidRDefault="007818BE" w:rsidP="007818BE">
            <w:pPr>
              <w:rPr>
                <w:lang w:val="en-US"/>
              </w:rPr>
            </w:pPr>
            <w:r w:rsidRPr="00432CF2">
              <w:rPr>
                <w:lang w:val="en-US"/>
              </w:rPr>
              <w:lastRenderedPageBreak/>
              <w:t>“Yes, what might be a nice application is if you integrate it into the ABCD criteria. For example, if you completely fill out the ABCD criteria, which you should ideally do for every sick patient, and if there is also a fever, a sort of sepsis recommendation rolls out.” (I 5, GP)</w:t>
            </w:r>
          </w:p>
          <w:p w14:paraId="21FE5EBF" w14:textId="77777777" w:rsidR="007818BE" w:rsidRDefault="007818BE" w:rsidP="007818BE">
            <w:pPr>
              <w:rPr>
                <w:lang w:val="en-US"/>
              </w:rPr>
            </w:pPr>
          </w:p>
        </w:tc>
      </w:tr>
      <w:tr w:rsidR="007818BE" w:rsidRPr="00E651C2" w14:paraId="07CF246E" w14:textId="77777777" w:rsidTr="00690A67">
        <w:tc>
          <w:tcPr>
            <w:tcW w:w="9209" w:type="dxa"/>
            <w:gridSpan w:val="3"/>
            <w:tcBorders>
              <w:top w:val="single" w:sz="4" w:space="0" w:color="auto"/>
              <w:left w:val="nil"/>
              <w:bottom w:val="nil"/>
              <w:right w:val="nil"/>
            </w:tcBorders>
          </w:tcPr>
          <w:p w14:paraId="118CD09B" w14:textId="45C6E9BB" w:rsidR="007818BE" w:rsidRPr="00FA0579" w:rsidRDefault="00690A67" w:rsidP="007818BE">
            <w:pPr>
              <w:rPr>
                <w:lang w:val="en-US"/>
              </w:rPr>
            </w:pPr>
            <w:r>
              <w:rPr>
                <w:lang w:val="en-US"/>
              </w:rPr>
              <w:lastRenderedPageBreak/>
              <w:t xml:space="preserve">Abbreviations: </w:t>
            </w:r>
            <w:r w:rsidR="007818BE" w:rsidRPr="00432CF2">
              <w:rPr>
                <w:lang w:val="en-US"/>
              </w:rPr>
              <w:t>FG focus group interview, I individual interview, GP general practitione</w:t>
            </w:r>
            <w:r w:rsidR="007818BE">
              <w:rPr>
                <w:lang w:val="en-US"/>
              </w:rPr>
              <w:t>r</w:t>
            </w:r>
          </w:p>
          <w:p w14:paraId="193455E0" w14:textId="77777777" w:rsidR="007818BE" w:rsidRDefault="007818BE">
            <w:pPr>
              <w:rPr>
                <w:lang w:val="en-US"/>
              </w:rPr>
            </w:pPr>
          </w:p>
        </w:tc>
      </w:tr>
    </w:tbl>
    <w:p w14:paraId="73C95965" w14:textId="4D2C2A82" w:rsidR="00FA6860" w:rsidRPr="00FA0579" w:rsidRDefault="00FA6860" w:rsidP="007818BE">
      <w:pPr>
        <w:rPr>
          <w:lang w:val="en-US"/>
        </w:rPr>
      </w:pPr>
    </w:p>
    <w:sectPr w:rsidR="00FA6860" w:rsidRPr="00FA05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848DA"/>
    <w:multiLevelType w:val="multilevel"/>
    <w:tmpl w:val="0AA6E2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1D6C78"/>
    <w:multiLevelType w:val="multilevel"/>
    <w:tmpl w:val="F3407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D74212"/>
    <w:multiLevelType w:val="multilevel"/>
    <w:tmpl w:val="FAC03B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834355"/>
    <w:multiLevelType w:val="multilevel"/>
    <w:tmpl w:val="BD90B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6A358F"/>
    <w:multiLevelType w:val="multilevel"/>
    <w:tmpl w:val="C6A650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5470BE"/>
    <w:multiLevelType w:val="multilevel"/>
    <w:tmpl w:val="16E23D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A515E4"/>
    <w:multiLevelType w:val="multilevel"/>
    <w:tmpl w:val="01D0E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ECB74F1"/>
    <w:multiLevelType w:val="hybridMultilevel"/>
    <w:tmpl w:val="3D843AF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8" w15:restartNumberingAfterBreak="0">
    <w:nsid w:val="72782E40"/>
    <w:multiLevelType w:val="multilevel"/>
    <w:tmpl w:val="333E2F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8C035B7"/>
    <w:multiLevelType w:val="multilevel"/>
    <w:tmpl w:val="9858CD8C"/>
    <w:lvl w:ilvl="0">
      <w:start w:val="1"/>
      <w:numFmt w:val="bullet"/>
      <w:lvlText w:val="o"/>
      <w:lvlJc w:val="left"/>
      <w:pPr>
        <w:tabs>
          <w:tab w:val="num" w:pos="1068"/>
        </w:tabs>
        <w:ind w:left="1068" w:hanging="360"/>
      </w:pPr>
      <w:rPr>
        <w:rFonts w:ascii="Courier New" w:hAnsi="Courier New" w:cs="Courier New" w:hint="default"/>
        <w:sz w:val="20"/>
      </w:rPr>
    </w:lvl>
    <w:lvl w:ilvl="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10" w15:restartNumberingAfterBreak="0">
    <w:nsid w:val="7E945073"/>
    <w:multiLevelType w:val="multilevel"/>
    <w:tmpl w:val="32A8AD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9553258">
    <w:abstractNumId w:val="8"/>
  </w:num>
  <w:num w:numId="2" w16cid:durableId="1544443627">
    <w:abstractNumId w:val="9"/>
  </w:num>
  <w:num w:numId="3" w16cid:durableId="58938640">
    <w:abstractNumId w:val="6"/>
  </w:num>
  <w:num w:numId="4" w16cid:durableId="92283108">
    <w:abstractNumId w:val="0"/>
  </w:num>
  <w:num w:numId="5" w16cid:durableId="524900621">
    <w:abstractNumId w:val="10"/>
  </w:num>
  <w:num w:numId="6" w16cid:durableId="7873966">
    <w:abstractNumId w:val="2"/>
  </w:num>
  <w:num w:numId="7" w16cid:durableId="1240480798">
    <w:abstractNumId w:val="5"/>
  </w:num>
  <w:num w:numId="8" w16cid:durableId="1818641599">
    <w:abstractNumId w:val="1"/>
  </w:num>
  <w:num w:numId="9" w16cid:durableId="820004682">
    <w:abstractNumId w:val="4"/>
  </w:num>
  <w:num w:numId="10" w16cid:durableId="1245720779">
    <w:abstractNumId w:val="3"/>
  </w:num>
  <w:num w:numId="11" w16cid:durableId="1108307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4B2"/>
    <w:rsid w:val="000074B2"/>
    <w:rsid w:val="00023CED"/>
    <w:rsid w:val="00041A66"/>
    <w:rsid w:val="0005306C"/>
    <w:rsid w:val="00067346"/>
    <w:rsid w:val="000B677C"/>
    <w:rsid w:val="00105E81"/>
    <w:rsid w:val="00173CB4"/>
    <w:rsid w:val="001B2E80"/>
    <w:rsid w:val="001E521B"/>
    <w:rsid w:val="001F53DF"/>
    <w:rsid w:val="00213925"/>
    <w:rsid w:val="00250E14"/>
    <w:rsid w:val="002552ED"/>
    <w:rsid w:val="00275620"/>
    <w:rsid w:val="002B17B2"/>
    <w:rsid w:val="00320E64"/>
    <w:rsid w:val="00332F14"/>
    <w:rsid w:val="00360E9F"/>
    <w:rsid w:val="003A68F3"/>
    <w:rsid w:val="003C3499"/>
    <w:rsid w:val="003E6363"/>
    <w:rsid w:val="00432CF2"/>
    <w:rsid w:val="00447991"/>
    <w:rsid w:val="004658DE"/>
    <w:rsid w:val="00471E9E"/>
    <w:rsid w:val="004942ED"/>
    <w:rsid w:val="004F005F"/>
    <w:rsid w:val="005A5DE1"/>
    <w:rsid w:val="00690A67"/>
    <w:rsid w:val="006A61C3"/>
    <w:rsid w:val="006C0F12"/>
    <w:rsid w:val="006D5DAA"/>
    <w:rsid w:val="006F62F0"/>
    <w:rsid w:val="00721421"/>
    <w:rsid w:val="007818BE"/>
    <w:rsid w:val="007B20E1"/>
    <w:rsid w:val="008702E3"/>
    <w:rsid w:val="0088249C"/>
    <w:rsid w:val="008D0EBE"/>
    <w:rsid w:val="009071DE"/>
    <w:rsid w:val="0092182E"/>
    <w:rsid w:val="00926329"/>
    <w:rsid w:val="0095110B"/>
    <w:rsid w:val="009B4208"/>
    <w:rsid w:val="00A3045D"/>
    <w:rsid w:val="00A51AFF"/>
    <w:rsid w:val="00A64A4F"/>
    <w:rsid w:val="00AF0D08"/>
    <w:rsid w:val="00B27969"/>
    <w:rsid w:val="00B4534B"/>
    <w:rsid w:val="00B46BC1"/>
    <w:rsid w:val="00B74B50"/>
    <w:rsid w:val="00BB3DDB"/>
    <w:rsid w:val="00C24588"/>
    <w:rsid w:val="00C36B9B"/>
    <w:rsid w:val="00C877DE"/>
    <w:rsid w:val="00CD38FB"/>
    <w:rsid w:val="00D2494A"/>
    <w:rsid w:val="00D900C1"/>
    <w:rsid w:val="00D9682B"/>
    <w:rsid w:val="00DC5912"/>
    <w:rsid w:val="00E3794F"/>
    <w:rsid w:val="00E651C2"/>
    <w:rsid w:val="00EA5BD8"/>
    <w:rsid w:val="00ED17B2"/>
    <w:rsid w:val="00F74EF5"/>
    <w:rsid w:val="00F92C83"/>
    <w:rsid w:val="00FA0579"/>
    <w:rsid w:val="00FA6860"/>
    <w:rsid w:val="00FD74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E690D"/>
  <w15:docId w15:val="{D60DCEB4-5A92-4381-9715-08F47000F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074B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92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jsttabel4-Accent4">
    <w:name w:val="List Table 4 Accent 4"/>
    <w:basedOn w:val="Standaardtabel"/>
    <w:uiPriority w:val="49"/>
    <w:rsid w:val="00447991"/>
    <w:pPr>
      <w:spacing w:after="0" w:line="240" w:lineRule="auto"/>
    </w:pPr>
    <w:rPr>
      <w:sz w:val="24"/>
      <w:szCs w:val="24"/>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Verwijzingopmerking">
    <w:name w:val="annotation reference"/>
    <w:basedOn w:val="Standaardalinea-lettertype"/>
    <w:uiPriority w:val="99"/>
    <w:semiHidden/>
    <w:unhideWhenUsed/>
    <w:rsid w:val="00A64A4F"/>
    <w:rPr>
      <w:sz w:val="16"/>
      <w:szCs w:val="16"/>
    </w:rPr>
  </w:style>
  <w:style w:type="paragraph" w:styleId="Tekstopmerking">
    <w:name w:val="annotation text"/>
    <w:basedOn w:val="Standaard"/>
    <w:link w:val="TekstopmerkingChar"/>
    <w:uiPriority w:val="99"/>
    <w:unhideWhenUsed/>
    <w:rsid w:val="00A64A4F"/>
    <w:pPr>
      <w:spacing w:line="240" w:lineRule="auto"/>
    </w:pPr>
    <w:rPr>
      <w:sz w:val="20"/>
      <w:szCs w:val="20"/>
    </w:rPr>
  </w:style>
  <w:style w:type="character" w:customStyle="1" w:styleId="TekstopmerkingChar">
    <w:name w:val="Tekst opmerking Char"/>
    <w:basedOn w:val="Standaardalinea-lettertype"/>
    <w:link w:val="Tekstopmerking"/>
    <w:uiPriority w:val="99"/>
    <w:rsid w:val="00A64A4F"/>
    <w:rPr>
      <w:sz w:val="20"/>
      <w:szCs w:val="20"/>
    </w:rPr>
  </w:style>
  <w:style w:type="paragraph" w:styleId="Onderwerpvanopmerking">
    <w:name w:val="annotation subject"/>
    <w:basedOn w:val="Tekstopmerking"/>
    <w:next w:val="Tekstopmerking"/>
    <w:link w:val="OnderwerpvanopmerkingChar"/>
    <w:uiPriority w:val="99"/>
    <w:semiHidden/>
    <w:unhideWhenUsed/>
    <w:rsid w:val="00A64A4F"/>
    <w:rPr>
      <w:b/>
      <w:bCs/>
    </w:rPr>
  </w:style>
  <w:style w:type="character" w:customStyle="1" w:styleId="OnderwerpvanopmerkingChar">
    <w:name w:val="Onderwerp van opmerking Char"/>
    <w:basedOn w:val="TekstopmerkingChar"/>
    <w:link w:val="Onderwerpvanopmerking"/>
    <w:uiPriority w:val="99"/>
    <w:semiHidden/>
    <w:rsid w:val="00A64A4F"/>
    <w:rPr>
      <w:b/>
      <w:bCs/>
      <w:sz w:val="20"/>
      <w:szCs w:val="20"/>
    </w:rPr>
  </w:style>
  <w:style w:type="paragraph" w:styleId="Revisie">
    <w:name w:val="Revision"/>
    <w:hidden/>
    <w:uiPriority w:val="99"/>
    <w:semiHidden/>
    <w:rsid w:val="001B2E80"/>
    <w:pPr>
      <w:spacing w:after="0" w:line="240" w:lineRule="auto"/>
    </w:pPr>
  </w:style>
  <w:style w:type="paragraph" w:styleId="Lijstalinea">
    <w:name w:val="List Paragraph"/>
    <w:basedOn w:val="Standaard"/>
    <w:uiPriority w:val="34"/>
    <w:qFormat/>
    <w:rsid w:val="008702E3"/>
    <w:pPr>
      <w:ind w:left="720"/>
      <w:contextualSpacing/>
    </w:pPr>
  </w:style>
  <w:style w:type="character" w:customStyle="1" w:styleId="cf01">
    <w:name w:val="cf01"/>
    <w:basedOn w:val="Standaardalinea-lettertype"/>
    <w:rsid w:val="00D9682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357299">
      <w:bodyDiv w:val="1"/>
      <w:marLeft w:val="0"/>
      <w:marRight w:val="0"/>
      <w:marTop w:val="0"/>
      <w:marBottom w:val="0"/>
      <w:divBdr>
        <w:top w:val="none" w:sz="0" w:space="0" w:color="auto"/>
        <w:left w:val="none" w:sz="0" w:space="0" w:color="auto"/>
        <w:bottom w:val="none" w:sz="0" w:space="0" w:color="auto"/>
        <w:right w:val="none" w:sz="0" w:space="0" w:color="auto"/>
      </w:divBdr>
    </w:div>
    <w:div w:id="4954188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1278D-C8F5-44B8-849F-8365CC0BB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630</Words>
  <Characters>8971</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ght-2, L.A. van (Lonneke)</dc:creator>
  <cp:keywords/>
  <dc:description/>
  <cp:lastModifiedBy>Loots-2, F.J. (Feike)</cp:lastModifiedBy>
  <cp:revision>3</cp:revision>
  <dcterms:created xsi:type="dcterms:W3CDTF">2025-10-03T11:34:00Z</dcterms:created>
  <dcterms:modified xsi:type="dcterms:W3CDTF">2025-10-03T11:35:00Z</dcterms:modified>
</cp:coreProperties>
</file>